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1ED30" w14:textId="77777777" w:rsidR="00D161E0" w:rsidRPr="00D161E0" w:rsidRDefault="00D161E0" w:rsidP="00D161E0">
      <w:pPr>
        <w:pStyle w:val="Overskrift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161E0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1 – Search scheme</w:t>
      </w:r>
    </w:p>
    <w:p w14:paraId="48651FEE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  <w:r w:rsidRPr="00C63DE7">
        <w:rPr>
          <w:rFonts w:cs="Times New Roman"/>
          <w:szCs w:val="24"/>
          <w:lang w:val="en-GB"/>
        </w:rPr>
        <w:t>This is an overview, showing our search strategy for MEDLINE, EMBASE, CINAHL, Cochrane CENTRAL and Cochrane Database of Systematic Reviews (CDSR).</w:t>
      </w:r>
    </w:p>
    <w:p w14:paraId="78C11066" w14:textId="77777777" w:rsidR="00D161E0" w:rsidRDefault="00D161E0" w:rsidP="00D161E0">
      <w:pPr>
        <w:rPr>
          <w:rFonts w:cs="Times New Roman"/>
          <w:b/>
          <w:bCs/>
          <w:szCs w:val="24"/>
          <w:lang w:val="en-GB"/>
        </w:rPr>
      </w:pPr>
    </w:p>
    <w:p w14:paraId="6A86D0F7" w14:textId="44C5F126" w:rsidR="00D161E0" w:rsidRPr="00C63DE7" w:rsidRDefault="00D161E0" w:rsidP="00D161E0">
      <w:pPr>
        <w:rPr>
          <w:rFonts w:cs="Times New Roman"/>
          <w:b/>
          <w:bCs/>
          <w:szCs w:val="24"/>
          <w:lang w:val="en-GB"/>
        </w:rPr>
      </w:pPr>
      <w:r w:rsidRPr="00C63DE7">
        <w:rPr>
          <w:rFonts w:cs="Times New Roman"/>
          <w:b/>
          <w:bCs/>
          <w:szCs w:val="24"/>
          <w:lang w:val="en-GB"/>
        </w:rPr>
        <w:t>Search strategy</w:t>
      </w:r>
    </w:p>
    <w:p w14:paraId="510B75F6" w14:textId="311BA3CC" w:rsidR="00D161E0" w:rsidRPr="00C63DE7" w:rsidRDefault="00727973" w:rsidP="00D161E0">
      <w:pPr>
        <w:rPr>
          <w:rFonts w:cs="Times New Roman"/>
          <w:i/>
          <w:iCs/>
          <w:szCs w:val="24"/>
          <w:lang w:val="en-GB"/>
        </w:rPr>
      </w:pPr>
      <w:r>
        <w:rPr>
          <w:rFonts w:cs="Times New Roman"/>
          <w:i/>
          <w:iCs/>
          <w:szCs w:val="24"/>
          <w:lang w:val="en-GB"/>
        </w:rPr>
        <w:t>(</w:t>
      </w:r>
      <w:r w:rsidR="00D161E0" w:rsidRPr="00C63DE7">
        <w:rPr>
          <w:rFonts w:cs="Times New Roman"/>
          <w:i/>
          <w:iCs/>
          <w:szCs w:val="24"/>
          <w:lang w:val="en-GB"/>
        </w:rPr>
        <w:t>(</w:t>
      </w:r>
      <w:r w:rsidR="002526D8">
        <w:rPr>
          <w:rFonts w:cs="Times New Roman"/>
          <w:i/>
          <w:iCs/>
          <w:szCs w:val="24"/>
          <w:lang w:val="en-GB"/>
        </w:rPr>
        <w:t>(</w:t>
      </w:r>
      <w:r w:rsidR="00536D2B">
        <w:rPr>
          <w:rFonts w:cs="Times New Roman"/>
          <w:i/>
          <w:iCs/>
          <w:szCs w:val="24"/>
          <w:lang w:val="en-GB"/>
        </w:rPr>
        <w:t>‘</w:t>
      </w:r>
      <w:r w:rsidR="00D161E0" w:rsidRPr="00C63DE7">
        <w:rPr>
          <w:rFonts w:cs="Times New Roman"/>
          <w:i/>
          <w:iCs/>
          <w:szCs w:val="24"/>
          <w:lang w:val="en-GB"/>
        </w:rPr>
        <w:t>Profession</w:t>
      </w:r>
      <w:r w:rsidR="00536D2B">
        <w:rPr>
          <w:rFonts w:cs="Times New Roman"/>
          <w:i/>
          <w:iCs/>
          <w:szCs w:val="24"/>
          <w:lang w:val="en-GB"/>
        </w:rPr>
        <w:t>’</w:t>
      </w:r>
      <w:r w:rsidR="00D161E0" w:rsidRPr="00C63DE7">
        <w:rPr>
          <w:rFonts w:cs="Times New Roman"/>
          <w:i/>
          <w:iCs/>
          <w:szCs w:val="24"/>
          <w:lang w:val="en-GB"/>
        </w:rPr>
        <w:t xml:space="preserve"> OR </w:t>
      </w:r>
      <w:r w:rsidR="00536D2B">
        <w:rPr>
          <w:rFonts w:cs="Times New Roman"/>
          <w:i/>
          <w:iCs/>
          <w:szCs w:val="24"/>
          <w:lang w:val="en-GB"/>
        </w:rPr>
        <w:t>‘</w:t>
      </w:r>
      <w:r w:rsidR="00D161E0" w:rsidRPr="00C63DE7">
        <w:rPr>
          <w:rFonts w:cs="Times New Roman"/>
          <w:i/>
          <w:iCs/>
          <w:szCs w:val="24"/>
          <w:lang w:val="en-GB"/>
        </w:rPr>
        <w:t>Setting</w:t>
      </w:r>
      <w:r w:rsidR="00536D2B">
        <w:rPr>
          <w:rFonts w:cs="Times New Roman"/>
          <w:i/>
          <w:iCs/>
          <w:szCs w:val="24"/>
          <w:lang w:val="en-GB"/>
        </w:rPr>
        <w:t>’</w:t>
      </w:r>
      <w:r w:rsidR="00D161E0" w:rsidRPr="00C63DE7">
        <w:rPr>
          <w:rFonts w:cs="Times New Roman"/>
          <w:i/>
          <w:iCs/>
          <w:szCs w:val="24"/>
          <w:lang w:val="en-GB"/>
        </w:rPr>
        <w:t>)</w:t>
      </w:r>
      <w:r>
        <w:rPr>
          <w:rFonts w:cs="Times New Roman"/>
          <w:i/>
          <w:iCs/>
          <w:szCs w:val="24"/>
          <w:lang w:val="en-GB"/>
        </w:rPr>
        <w:t xml:space="preserve"> AND </w:t>
      </w:r>
      <w:r w:rsidR="00536D2B">
        <w:rPr>
          <w:rFonts w:cs="Times New Roman"/>
          <w:i/>
          <w:iCs/>
          <w:szCs w:val="24"/>
          <w:lang w:val="en-GB"/>
        </w:rPr>
        <w:t>‘</w:t>
      </w:r>
      <w:r>
        <w:rPr>
          <w:rFonts w:cs="Times New Roman"/>
          <w:i/>
          <w:iCs/>
          <w:szCs w:val="24"/>
          <w:lang w:val="en-GB"/>
        </w:rPr>
        <w:t>Intervention</w:t>
      </w:r>
      <w:r w:rsidR="00536D2B">
        <w:rPr>
          <w:rFonts w:cs="Times New Roman"/>
          <w:i/>
          <w:iCs/>
          <w:szCs w:val="24"/>
          <w:lang w:val="en-GB"/>
        </w:rPr>
        <w:t>’</w:t>
      </w:r>
      <w:r>
        <w:rPr>
          <w:rFonts w:cs="Times New Roman"/>
          <w:i/>
          <w:iCs/>
          <w:szCs w:val="24"/>
          <w:lang w:val="en-GB"/>
        </w:rPr>
        <w:t xml:space="preserve">) NOT </w:t>
      </w:r>
      <w:r w:rsidR="00536D2B">
        <w:rPr>
          <w:rFonts w:cs="Times New Roman"/>
          <w:i/>
          <w:iCs/>
          <w:szCs w:val="24"/>
          <w:lang w:val="en-GB"/>
        </w:rPr>
        <w:t>‘</w:t>
      </w:r>
      <w:r>
        <w:rPr>
          <w:rFonts w:cs="Times New Roman"/>
          <w:i/>
          <w:iCs/>
          <w:szCs w:val="24"/>
          <w:lang w:val="en-GB"/>
        </w:rPr>
        <w:t>Exclusions</w:t>
      </w:r>
      <w:r w:rsidR="00536D2B">
        <w:rPr>
          <w:rFonts w:cs="Times New Roman"/>
          <w:i/>
          <w:iCs/>
          <w:szCs w:val="24"/>
          <w:lang w:val="en-GB"/>
        </w:rPr>
        <w:t>’</w:t>
      </w:r>
      <w:r w:rsidR="002526D8">
        <w:rPr>
          <w:rFonts w:cs="Times New Roman"/>
          <w:i/>
          <w:iCs/>
          <w:szCs w:val="24"/>
          <w:lang w:val="en-GB"/>
        </w:rPr>
        <w:t>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7"/>
        <w:gridCol w:w="3823"/>
        <w:gridCol w:w="3962"/>
      </w:tblGrid>
      <w:tr w:rsidR="00D161E0" w:rsidRPr="00C63DE7" w14:paraId="71B98629" w14:textId="77777777" w:rsidTr="00F67803">
        <w:tc>
          <w:tcPr>
            <w:tcW w:w="1837" w:type="dxa"/>
          </w:tcPr>
          <w:p w14:paraId="3FB93D3A" w14:textId="77777777" w:rsidR="00D161E0" w:rsidRPr="00C63DE7" w:rsidRDefault="00D161E0" w:rsidP="005328E5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85" w:type="dxa"/>
            <w:gridSpan w:val="2"/>
          </w:tcPr>
          <w:p w14:paraId="406EB243" w14:textId="77777777" w:rsidR="00D161E0" w:rsidRPr="00C63DE7" w:rsidRDefault="00D161E0" w:rsidP="005328E5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63DE7">
              <w:rPr>
                <w:rFonts w:cs="Times New Roman"/>
                <w:b/>
                <w:bCs/>
                <w:szCs w:val="24"/>
                <w:lang w:val="en-GB"/>
              </w:rPr>
              <w:t>MEDLINE</w:t>
            </w:r>
          </w:p>
        </w:tc>
      </w:tr>
      <w:tr w:rsidR="00D161E0" w:rsidRPr="00C63DE7" w14:paraId="76D52988" w14:textId="77777777" w:rsidTr="00F67803">
        <w:tc>
          <w:tcPr>
            <w:tcW w:w="1837" w:type="dxa"/>
          </w:tcPr>
          <w:p w14:paraId="755CBA38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23" w:type="dxa"/>
          </w:tcPr>
          <w:p w14:paraId="0160E2C5" w14:textId="77777777" w:rsidR="00D161E0" w:rsidRPr="00C63DE7" w:rsidRDefault="00D161E0" w:rsidP="005328E5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 xml:space="preserve"> terms</w:t>
            </w:r>
          </w:p>
        </w:tc>
        <w:tc>
          <w:tcPr>
            <w:tcW w:w="3962" w:type="dxa"/>
          </w:tcPr>
          <w:p w14:paraId="7CE84CBF" w14:textId="77777777" w:rsidR="00D161E0" w:rsidRPr="00C63DE7" w:rsidRDefault="00D161E0" w:rsidP="005328E5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Free text (title, abstract, keyword)</w:t>
            </w:r>
          </w:p>
        </w:tc>
      </w:tr>
      <w:tr w:rsidR="00D161E0" w:rsidRPr="00C63DE7" w14:paraId="771EDBE5" w14:textId="77777777" w:rsidTr="00F67803">
        <w:tc>
          <w:tcPr>
            <w:tcW w:w="1837" w:type="dxa"/>
          </w:tcPr>
          <w:p w14:paraId="03F60D06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rofession</w:t>
            </w:r>
          </w:p>
        </w:tc>
        <w:tc>
          <w:tcPr>
            <w:tcW w:w="3823" w:type="dxa"/>
          </w:tcPr>
          <w:p w14:paraId="115E45FF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aramedics/ OR</w:t>
            </w:r>
          </w:p>
          <w:p w14:paraId="68AFFE8F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Emergency Medical Technicians/ OR</w:t>
            </w:r>
          </w:p>
          <w:p w14:paraId="42C59342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Emergency Responders/ OR</w:t>
            </w:r>
          </w:p>
          <w:p w14:paraId="30AF269D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Rescue Work/</w:t>
            </w:r>
          </w:p>
        </w:tc>
        <w:tc>
          <w:tcPr>
            <w:tcW w:w="3962" w:type="dxa"/>
          </w:tcPr>
          <w:p w14:paraId="4A69347E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(paramedic* OR paramedical OR "ambulance clinician*" OR "ambulance staff" OR "ambulance personnel" OR "ambulance crew*"</w:t>
            </w:r>
          </w:p>
          <w:p w14:paraId="410FAF59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OR "emergency medical technician*"</w:t>
            </w:r>
          </w:p>
          <w:p w14:paraId="11C6C08D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OR 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t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 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r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 "pre-hospital nurse*" OR "prehospital nurse*" OR </w:t>
            </w:r>
          </w:p>
          <w:p w14:paraId="4FA2E7C7" w14:textId="4D1BAAF6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"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flight</w:t>
            </w:r>
            <w:proofErr w:type="gramEnd"/>
            <w:r w:rsidRPr="00C63DE7">
              <w:rPr>
                <w:rFonts w:cs="Times New Roman"/>
                <w:szCs w:val="24"/>
                <w:lang w:val="en-GB"/>
              </w:rPr>
              <w:t xml:space="preserve"> paramedic*" OR "flight nurse*"</w:t>
            </w:r>
            <w:r w:rsidR="007A11BE">
              <w:rPr>
                <w:rFonts w:cs="Times New Roman"/>
                <w:szCs w:val="24"/>
                <w:lang w:val="en-GB"/>
              </w:rPr>
              <w:t xml:space="preserve"> </w:t>
            </w:r>
            <w:r w:rsidRPr="00C63DE7">
              <w:rPr>
                <w:rFonts w:cs="Times New Roman"/>
                <w:szCs w:val="24"/>
                <w:lang w:val="en-GB"/>
              </w:rPr>
              <w:t>OR "emergency care practitioner*"</w:t>
            </w:r>
            <w:r w:rsidR="007A11BE">
              <w:rPr>
                <w:rFonts w:cs="Times New Roman"/>
                <w:szCs w:val="24"/>
                <w:lang w:val="en-GB"/>
              </w:rPr>
              <w:t xml:space="preserve"> </w:t>
            </w:r>
            <w:r w:rsidRPr="00C63DE7">
              <w:rPr>
                <w:rFonts w:cs="Times New Roman"/>
                <w:szCs w:val="24"/>
                <w:lang w:val="en-GB"/>
              </w:rPr>
              <w:t>OR "emergency service personnel"</w:t>
            </w:r>
            <w:r w:rsidR="007A11BE">
              <w:rPr>
                <w:rFonts w:cs="Times New Roman"/>
                <w:szCs w:val="24"/>
                <w:lang w:val="en-GB"/>
              </w:rPr>
              <w:t xml:space="preserve"> </w:t>
            </w:r>
            <w:r w:rsidRPr="00C63DE7">
              <w:rPr>
                <w:rFonts w:cs="Times New Roman"/>
                <w:szCs w:val="24"/>
                <w:lang w:val="en-GB"/>
              </w:rPr>
              <w:t xml:space="preserve">OR "emergency nurse" OR "prehospital clinician*" </w:t>
            </w:r>
            <w:r w:rsidR="007A11BE">
              <w:rPr>
                <w:rFonts w:cs="Times New Roman"/>
                <w:szCs w:val="24"/>
                <w:lang w:val="en-GB"/>
              </w:rPr>
              <w:t>O</w:t>
            </w:r>
            <w:r w:rsidRPr="00C63DE7">
              <w:rPr>
                <w:rFonts w:cs="Times New Roman"/>
                <w:szCs w:val="24"/>
                <w:lang w:val="en-GB"/>
              </w:rPr>
              <w:t>R "emergency care assistant*" OR </w:t>
            </w:r>
          </w:p>
          <w:p w14:paraId="37A2AEF6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"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emergency</w:t>
            </w:r>
            <w:proofErr w:type="gramEnd"/>
            <w:r w:rsidRPr="00C63DE7">
              <w:rPr>
                <w:rFonts w:cs="Times New Roman"/>
                <w:szCs w:val="24"/>
                <w:lang w:val="en-GB"/>
              </w:rPr>
              <w:t xml:space="preserve"> medical service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>personnel"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).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</w:t>
            </w:r>
            <w:proofErr w:type="gramEnd"/>
            <w:r w:rsidRPr="00C63DE7">
              <w:rPr>
                <w:rFonts w:cs="Times New Roman"/>
                <w:szCs w:val="24"/>
                <w:lang w:val="en-GB"/>
              </w:rPr>
              <w:t>,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ab,kf</w:t>
            </w:r>
            <w:proofErr w:type="spellEnd"/>
            <w:proofErr w:type="gramEnd"/>
            <w:r w:rsidRPr="00C63DE7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D161E0" w:rsidRPr="00C63DE7" w14:paraId="0931DB05" w14:textId="77777777" w:rsidTr="00F67803">
        <w:tc>
          <w:tcPr>
            <w:tcW w:w="1837" w:type="dxa"/>
          </w:tcPr>
          <w:p w14:paraId="75E6D9CC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Setting</w:t>
            </w:r>
          </w:p>
        </w:tc>
        <w:tc>
          <w:tcPr>
            <w:tcW w:w="3823" w:type="dxa"/>
          </w:tcPr>
          <w:p w14:paraId="2782D5C7" w14:textId="7D54CCE7" w:rsidR="00D161E0" w:rsidRPr="00C63DE7" w:rsidRDefault="002F3840" w:rsidP="005328E5">
            <w:pPr>
              <w:rPr>
                <w:rFonts w:cs="Times New Roman"/>
                <w:szCs w:val="24"/>
                <w:lang w:val="en-GB"/>
              </w:rPr>
            </w:pPr>
            <w:r w:rsidRPr="002F3840">
              <w:rPr>
                <w:rFonts w:cs="Times New Roman"/>
                <w:szCs w:val="24"/>
              </w:rPr>
              <w:t>*Emergency Medical Services/ or Ambulances/ or Air Ambulances/ or *Transportation of Patients/ or Paramedics/ or Emergency Medical Technicians/ or Emergency Responders/</w:t>
            </w:r>
          </w:p>
        </w:tc>
        <w:tc>
          <w:tcPr>
            <w:tcW w:w="3962" w:type="dxa"/>
          </w:tcPr>
          <w:p w14:paraId="08FDBC6A" w14:textId="2B3083CE" w:rsidR="00D161E0" w:rsidRPr="00C63DE7" w:rsidRDefault="00285BC6" w:rsidP="005328E5">
            <w:pPr>
              <w:rPr>
                <w:rFonts w:cs="Times New Roman"/>
                <w:szCs w:val="24"/>
                <w:lang w:val="en-GB"/>
              </w:rPr>
            </w:pPr>
            <w:r w:rsidRPr="00285BC6">
              <w:rPr>
                <w:rFonts w:cs="Times New Roman"/>
                <w:szCs w:val="24"/>
              </w:rPr>
              <w:t xml:space="preserve">("emergency medical service" or "emergency medical services" or </w:t>
            </w:r>
            <w:proofErr w:type="spellStart"/>
            <w:r w:rsidRPr="00285BC6">
              <w:rPr>
                <w:rFonts w:cs="Times New Roman"/>
                <w:szCs w:val="24"/>
              </w:rPr>
              <w:t>ems</w:t>
            </w:r>
            <w:proofErr w:type="spellEnd"/>
            <w:r w:rsidRPr="00285BC6">
              <w:rPr>
                <w:rFonts w:cs="Times New Roman"/>
                <w:szCs w:val="24"/>
              </w:rPr>
              <w:t xml:space="preserve"> or "emergency medical system*" or ambulance* or "ambulance service*" or prehospital or pre-hospital or "prehospital care" or "pre-hospital care" or "prehospital emergency care" or "out of hospital" or out-of-hospital or "out-of-hospital care" or "first responder*" or "emergency responder*" or on-scene or </w:t>
            </w:r>
            <w:proofErr w:type="spellStart"/>
            <w:r w:rsidRPr="00285BC6">
              <w:rPr>
                <w:rFonts w:cs="Times New Roman"/>
                <w:szCs w:val="24"/>
              </w:rPr>
              <w:t>en</w:t>
            </w:r>
            <w:proofErr w:type="spellEnd"/>
            <w:r w:rsidRPr="00285BC6">
              <w:rPr>
                <w:rFonts w:cs="Times New Roman"/>
                <w:szCs w:val="24"/>
              </w:rPr>
              <w:t xml:space="preserve">-route or in-transit or "air ambulance*" or "air medical" or aeromedical or hems or "helicopter emergency medical service*" or "medical evacuation" or medevac or "aeromedical evacuation" or "patient transport*" or "transportation of patients" or "patient transportation" or "interfacility transport*" or "critical care transport*" or "medical transport*" or </w:t>
            </w:r>
            <w:proofErr w:type="spellStart"/>
            <w:r w:rsidRPr="00285BC6">
              <w:rPr>
                <w:rFonts w:cs="Times New Roman"/>
                <w:szCs w:val="24"/>
              </w:rPr>
              <w:t>micu</w:t>
            </w:r>
            <w:proofErr w:type="spellEnd"/>
            <w:r w:rsidRPr="00285BC6">
              <w:rPr>
                <w:rFonts w:cs="Times New Roman"/>
                <w:szCs w:val="24"/>
              </w:rPr>
              <w:t xml:space="preserve"> or "mobile intensive care unit*").</w:t>
            </w:r>
            <w:proofErr w:type="spellStart"/>
            <w:r w:rsidRPr="00285BC6">
              <w:rPr>
                <w:rFonts w:cs="Times New Roman"/>
                <w:szCs w:val="24"/>
              </w:rPr>
              <w:t>ti,ab,kf</w:t>
            </w:r>
            <w:proofErr w:type="spellEnd"/>
            <w:r w:rsidRPr="00285BC6">
              <w:rPr>
                <w:rFonts w:cs="Times New Roman"/>
                <w:szCs w:val="24"/>
              </w:rPr>
              <w:t>.</w:t>
            </w:r>
          </w:p>
        </w:tc>
      </w:tr>
      <w:tr w:rsidR="004A0D1C" w:rsidRPr="00C63DE7" w14:paraId="42F00285" w14:textId="77777777" w:rsidTr="00F67803">
        <w:tc>
          <w:tcPr>
            <w:tcW w:w="1837" w:type="dxa"/>
          </w:tcPr>
          <w:p w14:paraId="0AC06539" w14:textId="2D22C5F3" w:rsidR="004A0D1C" w:rsidRPr="00C63DE7" w:rsidRDefault="004A0D1C" w:rsidP="004A0D1C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Intervention</w:t>
            </w:r>
          </w:p>
        </w:tc>
        <w:tc>
          <w:tcPr>
            <w:tcW w:w="3823" w:type="dxa"/>
          </w:tcPr>
          <w:p w14:paraId="11F7DF9A" w14:textId="2A10D964" w:rsidR="004A0D1C" w:rsidRPr="002F3840" w:rsidRDefault="004A0D1C" w:rsidP="004A0D1C">
            <w:pPr>
              <w:rPr>
                <w:rFonts w:cs="Times New Roman"/>
                <w:szCs w:val="24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Ventilation/ OR Positive-Pressure Respiration/ OR Continuous Positive Airway Pressure/ OR Intermittent Positive-Pressure Breathing/ OR Intermittent Positive-Pressure Ventilation/</w:t>
            </w:r>
          </w:p>
        </w:tc>
        <w:tc>
          <w:tcPr>
            <w:tcW w:w="3962" w:type="dxa"/>
          </w:tcPr>
          <w:p w14:paraId="6D49CAA5" w14:textId="63708A32" w:rsidR="004A0D1C" w:rsidRPr="00285BC6" w:rsidRDefault="004A0D1C" w:rsidP="004A0D1C">
            <w:pPr>
              <w:rPr>
                <w:rFonts w:cs="Times New Roman"/>
                <w:szCs w:val="24"/>
              </w:rPr>
            </w:pPr>
            <w:r w:rsidRPr="00EF0C0B">
              <w:rPr>
                <w:rFonts w:cs="Times New Roman"/>
                <w:szCs w:val="24"/>
              </w:rPr>
              <w:t xml:space="preserve">(peep or "positive end-expiratory pressure" or "positive end expiratory pressure" or "end-expiratory pressure" or "end expiratory pressure" or </w:t>
            </w:r>
            <w:proofErr w:type="spellStart"/>
            <w:r w:rsidRPr="00EF0C0B">
              <w:rPr>
                <w:rFonts w:cs="Times New Roman"/>
                <w:szCs w:val="24"/>
              </w:rPr>
              <w:t>e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positive expiratory pressure" or "expiratory positive airway pressure" or "peep valve*" or "positive-pressure respiration*" or "positive pressure ventilation*" or "positive end expiratory pressure*" or ((noninvasive or "</w:t>
            </w:r>
            <w:proofErr w:type="spellStart"/>
            <w:r w:rsidRPr="00EF0C0B">
              <w:rPr>
                <w:rFonts w:cs="Times New Roman"/>
                <w:szCs w:val="24"/>
              </w:rPr>
              <w:t>non invasive</w:t>
            </w:r>
            <w:proofErr w:type="spellEnd"/>
            <w:r w:rsidRPr="00EF0C0B">
              <w:rPr>
                <w:rFonts w:cs="Times New Roman"/>
                <w:szCs w:val="24"/>
              </w:rPr>
              <w:t>" or non-invasive) adj2 (</w:t>
            </w:r>
            <w:proofErr w:type="spellStart"/>
            <w:r w:rsidRPr="00EF0C0B">
              <w:rPr>
                <w:rFonts w:cs="Times New Roman"/>
                <w:szCs w:val="24"/>
              </w:rPr>
              <w:t>ventilat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* or "respiratory support" or "ventilatory support" or "respiratory assistance" or "breathing support" or "positive pressure")) or </w:t>
            </w:r>
            <w:proofErr w:type="spellStart"/>
            <w:r w:rsidRPr="00EF0C0B">
              <w:rPr>
                <w:rFonts w:cs="Times New Roman"/>
                <w:szCs w:val="24"/>
              </w:rPr>
              <w:t>niv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EF0C0B">
              <w:rPr>
                <w:rFonts w:cs="Times New Roman"/>
                <w:szCs w:val="24"/>
              </w:rPr>
              <w:t>nippv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EF0C0B">
              <w:rPr>
                <w:rFonts w:cs="Times New Roman"/>
                <w:szCs w:val="24"/>
              </w:rPr>
              <w:t>nppv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continuous positive airway pressure" or "constant positive airway pressure" or </w:t>
            </w:r>
            <w:proofErr w:type="spellStart"/>
            <w:r w:rsidRPr="00EF0C0B">
              <w:rPr>
                <w:rFonts w:cs="Times New Roman"/>
                <w:szCs w:val="24"/>
              </w:rPr>
              <w:t>c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EF0C0B">
              <w:rPr>
                <w:rFonts w:cs="Times New Roman"/>
                <w:szCs w:val="24"/>
              </w:rPr>
              <w:t>nc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nasal </w:t>
            </w:r>
            <w:proofErr w:type="spellStart"/>
            <w:r w:rsidRPr="00EF0C0B">
              <w:rPr>
                <w:rFonts w:cs="Times New Roman"/>
                <w:szCs w:val="24"/>
              </w:rPr>
              <w:t>c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" or "airway pressure release ventilation" or </w:t>
            </w:r>
            <w:proofErr w:type="spellStart"/>
            <w:r w:rsidRPr="00EF0C0B">
              <w:rPr>
                <w:rFonts w:cs="Times New Roman"/>
                <w:szCs w:val="24"/>
              </w:rPr>
              <w:t>aprv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intermittent positive pressure ventilation" or </w:t>
            </w:r>
            <w:proofErr w:type="spellStart"/>
            <w:r w:rsidRPr="00EF0C0B">
              <w:rPr>
                <w:rFonts w:cs="Times New Roman"/>
                <w:szCs w:val="24"/>
              </w:rPr>
              <w:t>ippv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intermittent positive pressure breathing" or </w:t>
            </w:r>
            <w:proofErr w:type="spellStart"/>
            <w:r w:rsidRPr="00EF0C0B">
              <w:rPr>
                <w:rFonts w:cs="Times New Roman"/>
                <w:szCs w:val="24"/>
              </w:rPr>
              <w:t>ippb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bilevel positive </w:t>
            </w:r>
            <w:r w:rsidRPr="00EF0C0B">
              <w:rPr>
                <w:rFonts w:cs="Times New Roman"/>
                <w:szCs w:val="24"/>
              </w:rPr>
              <w:lastRenderedPageBreak/>
              <w:t xml:space="preserve">airway pressure" or </w:t>
            </w:r>
            <w:proofErr w:type="spellStart"/>
            <w:r w:rsidRPr="00EF0C0B">
              <w:rPr>
                <w:rFonts w:cs="Times New Roman"/>
                <w:szCs w:val="24"/>
              </w:rPr>
              <w:t>bi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EF0C0B">
              <w:rPr>
                <w:rFonts w:cs="Times New Roman"/>
                <w:szCs w:val="24"/>
              </w:rPr>
              <w:t>bpap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or "bi-level* positive airway pressure" or "biphasic positive airway pressure" or "positive pressure ventilation" or "positive-pressure ventilation" or "adjustable pressure limiting valve*" or "adjustable pressure-limiting valve*" or "pressure limiting valve*" or "pressure-limiting valve*" or "adjustable pressure limit* valve*" or "</w:t>
            </w:r>
            <w:proofErr w:type="spellStart"/>
            <w:r w:rsidRPr="00EF0C0B">
              <w:rPr>
                <w:rFonts w:cs="Times New Roman"/>
                <w:szCs w:val="24"/>
              </w:rPr>
              <w:t>apl</w:t>
            </w:r>
            <w:proofErr w:type="spellEnd"/>
            <w:r w:rsidRPr="00EF0C0B">
              <w:rPr>
                <w:rFonts w:cs="Times New Roman"/>
                <w:szCs w:val="24"/>
              </w:rPr>
              <w:t xml:space="preserve"> valve*" or </w:t>
            </w:r>
            <w:proofErr w:type="spellStart"/>
            <w:r w:rsidRPr="00EF0C0B">
              <w:rPr>
                <w:rFonts w:cs="Times New Roman"/>
                <w:szCs w:val="24"/>
              </w:rPr>
              <w:t>apl</w:t>
            </w:r>
            <w:proofErr w:type="spellEnd"/>
            <w:r w:rsidRPr="00EF0C0B">
              <w:rPr>
                <w:rFonts w:cs="Times New Roman"/>
                <w:szCs w:val="24"/>
              </w:rPr>
              <w:t>).</w:t>
            </w:r>
            <w:proofErr w:type="spellStart"/>
            <w:r w:rsidRPr="00EF0C0B">
              <w:rPr>
                <w:rFonts w:cs="Times New Roman"/>
                <w:szCs w:val="24"/>
              </w:rPr>
              <w:t>ti,ab,kw,kf</w:t>
            </w:r>
            <w:proofErr w:type="spellEnd"/>
            <w:r w:rsidRPr="00EF0C0B">
              <w:rPr>
                <w:rFonts w:cs="Times New Roman"/>
                <w:szCs w:val="24"/>
              </w:rPr>
              <w:t>. or ("airway management" or "mechanical ventilation").</w:t>
            </w:r>
            <w:proofErr w:type="spellStart"/>
            <w:r w:rsidRPr="00EF0C0B">
              <w:rPr>
                <w:rFonts w:cs="Times New Roman"/>
                <w:szCs w:val="24"/>
              </w:rPr>
              <w:t>ti</w:t>
            </w:r>
            <w:proofErr w:type="spellEnd"/>
            <w:r w:rsidRPr="00EF0C0B">
              <w:rPr>
                <w:rFonts w:cs="Times New Roman"/>
                <w:szCs w:val="24"/>
              </w:rPr>
              <w:t>.</w:t>
            </w:r>
          </w:p>
        </w:tc>
      </w:tr>
      <w:tr w:rsidR="00F67803" w:rsidRPr="00C63DE7" w14:paraId="73DDB8B3" w14:textId="77777777" w:rsidTr="00F67803">
        <w:tc>
          <w:tcPr>
            <w:tcW w:w="1837" w:type="dxa"/>
          </w:tcPr>
          <w:p w14:paraId="5F2E5731" w14:textId="1DE77A12" w:rsidR="00F67803" w:rsidRPr="00C63DE7" w:rsidRDefault="00F67803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Exclusions</w:t>
            </w:r>
          </w:p>
        </w:tc>
        <w:tc>
          <w:tcPr>
            <w:tcW w:w="3823" w:type="dxa"/>
          </w:tcPr>
          <w:p w14:paraId="72BB613A" w14:textId="73D04437" w:rsidR="005838E1" w:rsidRDefault="00FF46A5" w:rsidP="005328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 </w:t>
            </w:r>
            <w:r w:rsidR="002B5D10">
              <w:rPr>
                <w:rFonts w:cs="Times New Roman"/>
                <w:szCs w:val="24"/>
              </w:rPr>
              <w:t>(</w:t>
            </w:r>
            <w:r w:rsidR="002B5D10" w:rsidRPr="00A41D0B">
              <w:rPr>
                <w:rFonts w:cs="Times New Roman"/>
                <w:szCs w:val="24"/>
              </w:rPr>
              <w:t>exp animals/</w:t>
            </w:r>
            <w:r w:rsidR="002B5D10">
              <w:rPr>
                <w:rFonts w:cs="Times New Roman"/>
                <w:szCs w:val="24"/>
              </w:rPr>
              <w:t xml:space="preserve"> or </w:t>
            </w:r>
            <w:r w:rsidR="002B5D10" w:rsidRPr="005A1426">
              <w:rPr>
                <w:rFonts w:cs="Times New Roman"/>
                <w:szCs w:val="24"/>
              </w:rPr>
              <w:t xml:space="preserve">exp animal </w:t>
            </w:r>
            <w:proofErr w:type="gramStart"/>
            <w:r w:rsidR="002B5D10" w:rsidRPr="005A1426">
              <w:rPr>
                <w:rFonts w:cs="Times New Roman"/>
                <w:szCs w:val="24"/>
              </w:rPr>
              <w:t>experimentation</w:t>
            </w:r>
            <w:proofErr w:type="gramEnd"/>
            <w:r w:rsidR="002B5D10" w:rsidRPr="005A1426">
              <w:rPr>
                <w:rFonts w:cs="Times New Roman"/>
                <w:szCs w:val="24"/>
              </w:rPr>
              <w:t>/ or exp animal experiment/</w:t>
            </w:r>
            <w:r w:rsidR="002B5D10">
              <w:rPr>
                <w:rFonts w:cs="Times New Roman"/>
                <w:szCs w:val="24"/>
              </w:rPr>
              <w:t xml:space="preserve"> or </w:t>
            </w:r>
            <w:r w:rsidR="002B5D10" w:rsidRPr="005A1426">
              <w:rPr>
                <w:rFonts w:cs="Times New Roman"/>
                <w:szCs w:val="24"/>
              </w:rPr>
              <w:t xml:space="preserve">exp </w:t>
            </w:r>
            <w:proofErr w:type="gramStart"/>
            <w:r w:rsidR="002B5D10" w:rsidRPr="005A1426">
              <w:rPr>
                <w:rFonts w:cs="Times New Roman"/>
                <w:szCs w:val="24"/>
              </w:rPr>
              <w:t>models</w:t>
            </w:r>
            <w:proofErr w:type="gramEnd"/>
            <w:r w:rsidR="002B5D10" w:rsidRPr="005A1426">
              <w:rPr>
                <w:rFonts w:cs="Times New Roman"/>
                <w:szCs w:val="24"/>
              </w:rPr>
              <w:t xml:space="preserve"> animal/</w:t>
            </w:r>
            <w:r w:rsidR="002B5D10">
              <w:rPr>
                <w:rFonts w:cs="Times New Roman"/>
                <w:szCs w:val="24"/>
              </w:rPr>
              <w:t xml:space="preserve"> or </w:t>
            </w:r>
            <w:r w:rsidR="002B5D10" w:rsidRPr="002B5D10">
              <w:rPr>
                <w:rFonts w:cs="Times New Roman"/>
                <w:szCs w:val="24"/>
              </w:rPr>
              <w:t>exp vertebrate/ or exp vertebrates/</w:t>
            </w:r>
            <w:r w:rsidR="005838E1">
              <w:rPr>
                <w:rFonts w:cs="Times New Roman"/>
                <w:szCs w:val="24"/>
              </w:rPr>
              <w:t xml:space="preserve">) </w:t>
            </w:r>
          </w:p>
          <w:p w14:paraId="71D029A5" w14:textId="7B0469A5" w:rsidR="005838E1" w:rsidRDefault="00FF46A5" w:rsidP="005328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</w:t>
            </w:r>
          </w:p>
          <w:p w14:paraId="0FD3CA8C" w14:textId="198DD925" w:rsidR="00F67803" w:rsidRPr="00C63DE7" w:rsidRDefault="005838E1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(</w:t>
            </w:r>
            <w:r w:rsidRPr="005838E1">
              <w:rPr>
                <w:rFonts w:cs="Times New Roman"/>
                <w:szCs w:val="24"/>
              </w:rPr>
              <w:t>exp humans/</w:t>
            </w:r>
            <w:r>
              <w:rPr>
                <w:rFonts w:cs="Times New Roman"/>
                <w:szCs w:val="24"/>
              </w:rPr>
              <w:t xml:space="preserve"> or </w:t>
            </w:r>
            <w:r w:rsidRPr="005838E1">
              <w:rPr>
                <w:rFonts w:cs="Times New Roman"/>
                <w:szCs w:val="24"/>
              </w:rPr>
              <w:t>exp human experimentation/ or exp human experiment/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962" w:type="dxa"/>
          </w:tcPr>
          <w:p w14:paraId="600E3A9B" w14:textId="77777777" w:rsidR="00F67803" w:rsidRDefault="00A41D0B" w:rsidP="005328E5">
            <w:pPr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 xml:space="preserve">NOT </w:t>
            </w:r>
            <w:r w:rsidRPr="00A41D0B">
              <w:rPr>
                <w:rFonts w:cs="Times New Roman"/>
                <w:szCs w:val="24"/>
              </w:rPr>
              <w:t>((</w:t>
            </w:r>
            <w:proofErr w:type="gramEnd"/>
            <w:r w:rsidRPr="00A41D0B">
              <w:rPr>
                <w:rFonts w:cs="Times New Roman"/>
                <w:szCs w:val="24"/>
              </w:rPr>
              <w:t xml:space="preserve">children or </w:t>
            </w:r>
            <w:proofErr w:type="gramStart"/>
            <w:r w:rsidRPr="00A41D0B">
              <w:rPr>
                <w:rFonts w:cs="Times New Roman"/>
                <w:szCs w:val="24"/>
              </w:rPr>
              <w:t>child</w:t>
            </w:r>
            <w:proofErr w:type="gramEnd"/>
            <w:r w:rsidRPr="00A41D0B">
              <w:rPr>
                <w:rFonts w:cs="Times New Roman"/>
                <w:szCs w:val="24"/>
              </w:rPr>
              <w:t xml:space="preserve"> or boy or boys or girl or girls or teen or teenager* or neonate* or </w:t>
            </w:r>
            <w:proofErr w:type="gramStart"/>
            <w:r w:rsidRPr="00A41D0B">
              <w:rPr>
                <w:rFonts w:cs="Times New Roman"/>
                <w:szCs w:val="24"/>
              </w:rPr>
              <w:t>infant or infants</w:t>
            </w:r>
            <w:proofErr w:type="gramEnd"/>
            <w:r w:rsidRPr="00A41D0B">
              <w:rPr>
                <w:rFonts w:cs="Times New Roman"/>
                <w:szCs w:val="24"/>
              </w:rPr>
              <w:t xml:space="preserve"> or baby or babies or toddler* or preschool* or adolescent* or pediatric* or </w:t>
            </w:r>
            <w:proofErr w:type="spellStart"/>
            <w:r w:rsidRPr="00A41D0B">
              <w:rPr>
                <w:rFonts w:cs="Times New Roman"/>
                <w:szCs w:val="24"/>
              </w:rPr>
              <w:t>paediatric</w:t>
            </w:r>
            <w:proofErr w:type="spellEnd"/>
            <w:r w:rsidRPr="00A41D0B">
              <w:rPr>
                <w:rFonts w:cs="Times New Roman"/>
                <w:szCs w:val="24"/>
              </w:rPr>
              <w:t>* or youth*).</w:t>
            </w:r>
            <w:proofErr w:type="spellStart"/>
            <w:r w:rsidRPr="00A41D0B">
              <w:rPr>
                <w:rFonts w:cs="Times New Roman"/>
                <w:szCs w:val="24"/>
              </w:rPr>
              <w:t>ti</w:t>
            </w:r>
            <w:proofErr w:type="spellEnd"/>
            <w:r w:rsidRPr="00A41D0B">
              <w:rPr>
                <w:rFonts w:cs="Times New Roman"/>
                <w:szCs w:val="24"/>
              </w:rPr>
              <w:t xml:space="preserve">. or exp juvenile/) not (exp adult/ or (adult* or men or women or patient* or elderly or senior* or geriatric* or old or aging or ageing or aged or </w:t>
            </w:r>
            <w:r w:rsidRPr="00A41D0B">
              <w:rPr>
                <w:rFonts w:cs="Times New Roman"/>
                <w:szCs w:val="24"/>
              </w:rPr>
              <w:lastRenderedPageBreak/>
              <w:t>sexagenarian* or septuagenarian* or octogenarian* or nonagenarian* or centenarian*).</w:t>
            </w:r>
            <w:proofErr w:type="spellStart"/>
            <w:r w:rsidRPr="00A41D0B">
              <w:rPr>
                <w:rFonts w:cs="Times New Roman"/>
                <w:szCs w:val="24"/>
              </w:rPr>
              <w:t>ti</w:t>
            </w:r>
            <w:proofErr w:type="spellEnd"/>
            <w:r w:rsidRPr="00A41D0B">
              <w:rPr>
                <w:rFonts w:cs="Times New Roman"/>
                <w:szCs w:val="24"/>
              </w:rPr>
              <w:t>.)</w:t>
            </w:r>
          </w:p>
          <w:p w14:paraId="4B0E04DF" w14:textId="3EF6B25F" w:rsidR="00A41D0B" w:rsidRPr="00C63DE7" w:rsidRDefault="00A41D0B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(</w:t>
            </w:r>
            <w:proofErr w:type="gramStart"/>
            <w:r w:rsidRPr="00A41D0B">
              <w:rPr>
                <w:rFonts w:cs="Times New Roman"/>
                <w:szCs w:val="24"/>
              </w:rPr>
              <w:t>exp</w:t>
            </w:r>
            <w:proofErr w:type="gramEnd"/>
            <w:r w:rsidRPr="00A41D0B">
              <w:rPr>
                <w:rFonts w:cs="Times New Roman"/>
                <w:szCs w:val="24"/>
              </w:rPr>
              <w:t xml:space="preserve"> animals/</w:t>
            </w:r>
            <w:r>
              <w:rPr>
                <w:rFonts w:cs="Times New Roman"/>
                <w:szCs w:val="24"/>
              </w:rPr>
              <w:t xml:space="preserve"> or </w:t>
            </w:r>
            <w:r w:rsidR="005A1426" w:rsidRPr="005A1426">
              <w:rPr>
                <w:rFonts w:cs="Times New Roman"/>
                <w:szCs w:val="24"/>
              </w:rPr>
              <w:t>exp animal experimentation/ or exp animal experiment/</w:t>
            </w:r>
            <w:r w:rsidR="005A1426">
              <w:rPr>
                <w:rFonts w:cs="Times New Roman"/>
                <w:szCs w:val="24"/>
              </w:rPr>
              <w:t xml:space="preserve"> or </w:t>
            </w:r>
            <w:r w:rsidR="005A1426" w:rsidRPr="005A1426">
              <w:rPr>
                <w:rFonts w:cs="Times New Roman"/>
                <w:szCs w:val="24"/>
              </w:rPr>
              <w:t xml:space="preserve">exp </w:t>
            </w:r>
            <w:proofErr w:type="gramStart"/>
            <w:r w:rsidR="005A1426" w:rsidRPr="005A1426">
              <w:rPr>
                <w:rFonts w:cs="Times New Roman"/>
                <w:szCs w:val="24"/>
              </w:rPr>
              <w:t>models</w:t>
            </w:r>
            <w:proofErr w:type="gramEnd"/>
            <w:r w:rsidR="005A1426" w:rsidRPr="005A1426">
              <w:rPr>
                <w:rFonts w:cs="Times New Roman"/>
                <w:szCs w:val="24"/>
              </w:rPr>
              <w:t xml:space="preserve"> animal/</w:t>
            </w:r>
            <w:r w:rsidR="002B5D10">
              <w:rPr>
                <w:rFonts w:cs="Times New Roman"/>
                <w:szCs w:val="24"/>
              </w:rPr>
              <w:t xml:space="preserve"> or </w:t>
            </w:r>
            <w:r w:rsidR="002B5D10" w:rsidRPr="002B5D10">
              <w:rPr>
                <w:rFonts w:cs="Times New Roman"/>
                <w:szCs w:val="24"/>
              </w:rPr>
              <w:t>exp vertebrate/ or exp vertebrates/</w:t>
            </w:r>
            <w:r w:rsidR="002B5D10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58ABFE3F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7"/>
        <w:gridCol w:w="3824"/>
        <w:gridCol w:w="3961"/>
      </w:tblGrid>
      <w:tr w:rsidR="00D161E0" w:rsidRPr="00C63DE7" w14:paraId="290BF41E" w14:textId="77777777" w:rsidTr="0097153F">
        <w:tc>
          <w:tcPr>
            <w:tcW w:w="1837" w:type="dxa"/>
          </w:tcPr>
          <w:p w14:paraId="59458FE6" w14:textId="77777777" w:rsidR="00D161E0" w:rsidRPr="00C63DE7" w:rsidRDefault="00D161E0" w:rsidP="005328E5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85" w:type="dxa"/>
            <w:gridSpan w:val="2"/>
          </w:tcPr>
          <w:p w14:paraId="5CAE62AA" w14:textId="77777777" w:rsidR="00D161E0" w:rsidRPr="00C63DE7" w:rsidRDefault="00D161E0" w:rsidP="005328E5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63DE7">
              <w:rPr>
                <w:rFonts w:cs="Times New Roman"/>
                <w:b/>
                <w:bCs/>
                <w:szCs w:val="24"/>
                <w:lang w:val="en-GB"/>
              </w:rPr>
              <w:t>Embase</w:t>
            </w:r>
          </w:p>
        </w:tc>
      </w:tr>
      <w:tr w:rsidR="00D161E0" w:rsidRPr="00C63DE7" w14:paraId="07F308B7" w14:textId="77777777" w:rsidTr="0097153F">
        <w:tc>
          <w:tcPr>
            <w:tcW w:w="1837" w:type="dxa"/>
          </w:tcPr>
          <w:p w14:paraId="4AA0ED01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24" w:type="dxa"/>
          </w:tcPr>
          <w:p w14:paraId="1AB10B7E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tree</w:t>
            </w:r>
            <w:proofErr w:type="spellEnd"/>
          </w:p>
        </w:tc>
        <w:tc>
          <w:tcPr>
            <w:tcW w:w="3961" w:type="dxa"/>
          </w:tcPr>
          <w:p w14:paraId="1512A93B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Free text (title, abstract, keyword)</w:t>
            </w:r>
          </w:p>
        </w:tc>
      </w:tr>
      <w:tr w:rsidR="00D161E0" w:rsidRPr="00C63DE7" w14:paraId="3A4A88ED" w14:textId="77777777" w:rsidTr="0097153F">
        <w:tc>
          <w:tcPr>
            <w:tcW w:w="1837" w:type="dxa"/>
          </w:tcPr>
          <w:p w14:paraId="69BDF16F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rofession</w:t>
            </w:r>
          </w:p>
        </w:tc>
        <w:tc>
          <w:tcPr>
            <w:tcW w:w="3824" w:type="dxa"/>
          </w:tcPr>
          <w:p w14:paraId="36E41F0B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aramedical personnel/ OR paramedical profession/ OR rescue personnel/</w:t>
            </w:r>
          </w:p>
        </w:tc>
        <w:tc>
          <w:tcPr>
            <w:tcW w:w="3961" w:type="dxa"/>
          </w:tcPr>
          <w:p w14:paraId="6887BC2A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paramedic* or paramedical or "ambulance clinician*" or "ambulance staff" or "ambulance personnel" or "ambulance crew*" or "emergency medical technician*"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t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r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pre-hospital nurse*" or "prehospital nurse*" or "flight paramedic*" or "flight nurse*" or "emergency care practitioner*" or "emergency service personnel" or "emergency nurse" or "prehospital clinician*" or "emergency care assistant*" or "emergency medical service personnel").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f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D161E0" w:rsidRPr="00C63DE7" w14:paraId="6E073A72" w14:textId="77777777" w:rsidTr="0097153F">
        <w:tc>
          <w:tcPr>
            <w:tcW w:w="1837" w:type="dxa"/>
          </w:tcPr>
          <w:p w14:paraId="5873B4A1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Setting</w:t>
            </w:r>
          </w:p>
        </w:tc>
        <w:tc>
          <w:tcPr>
            <w:tcW w:w="3824" w:type="dxa"/>
          </w:tcPr>
          <w:p w14:paraId="69E557BB" w14:textId="3D6517A3" w:rsidR="00D161E0" w:rsidRPr="00C63DE7" w:rsidRDefault="00DB4FC5" w:rsidP="005328E5">
            <w:pPr>
              <w:rPr>
                <w:rFonts w:cs="Times New Roman"/>
                <w:szCs w:val="24"/>
                <w:lang w:val="en-GB"/>
              </w:rPr>
            </w:pPr>
            <w:r w:rsidRPr="00DB4FC5">
              <w:rPr>
                <w:rFonts w:cs="Times New Roman"/>
                <w:szCs w:val="24"/>
              </w:rPr>
              <w:t>*</w:t>
            </w:r>
            <w:proofErr w:type="gramStart"/>
            <w:r w:rsidRPr="00DB4FC5">
              <w:rPr>
                <w:rFonts w:cs="Times New Roman"/>
                <w:szCs w:val="24"/>
              </w:rPr>
              <w:t>emergency</w:t>
            </w:r>
            <w:proofErr w:type="gramEnd"/>
            <w:r w:rsidRPr="00DB4FC5">
              <w:rPr>
                <w:rFonts w:cs="Times New Roman"/>
                <w:szCs w:val="24"/>
              </w:rPr>
              <w:t xml:space="preserve"> health service/ or air medical transport/ or ambulance/ or helicopter emergency medical service/ or *patient transport/</w:t>
            </w:r>
          </w:p>
        </w:tc>
        <w:tc>
          <w:tcPr>
            <w:tcW w:w="3961" w:type="dxa"/>
          </w:tcPr>
          <w:p w14:paraId="1E639992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"emergency medical service*" or "emergency medical services"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s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emergency medical system*" or ambulance* or "ambulance service*" or prehospital or pre-hospital or "prehospital care" or "pre-hospital care" or "prehospital emergency care" or "out of hospital" or out-of-hospital or "out-of-hospital care" or "first responder*" or "emergency responder*" or on-scene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n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-route or in-transit or ("air ambulance*" or "air medical" or aeromedical or hems or "helicopter emergency medical service*" or "medical evacuation" or medevac or "aeromedical evacuation")).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. or ("patient transport*" or "transportation of patients" or "patient transportation" or "interfacility transport*" or "critical care transport*" or "medical transport*"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icu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mobile intensive care unit*"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).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</w:t>
            </w:r>
            <w:proofErr w:type="gramEnd"/>
            <w:r w:rsidRPr="00C63DE7">
              <w:rPr>
                <w:rFonts w:cs="Times New Roman"/>
                <w:szCs w:val="24"/>
                <w:lang w:val="en-GB"/>
              </w:rPr>
              <w:t>,</w:t>
            </w:r>
            <w:proofErr w:type="gramStart"/>
            <w:r w:rsidRPr="00C63DE7">
              <w:rPr>
                <w:rFonts w:cs="Times New Roman"/>
                <w:szCs w:val="24"/>
                <w:lang w:val="en-GB"/>
              </w:rPr>
              <w:t>ab,kf</w:t>
            </w:r>
            <w:proofErr w:type="spellEnd"/>
            <w:proofErr w:type="gramEnd"/>
            <w:r w:rsidRPr="00C63DE7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CC0D24" w:rsidRPr="00C63DE7" w14:paraId="53B7A6F0" w14:textId="77777777" w:rsidTr="0097153F">
        <w:tc>
          <w:tcPr>
            <w:tcW w:w="1837" w:type="dxa"/>
          </w:tcPr>
          <w:p w14:paraId="618D0E12" w14:textId="484296D8" w:rsidR="00CC0D24" w:rsidRPr="00C63DE7" w:rsidRDefault="00CC0D24" w:rsidP="00CC0D24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Intervention</w:t>
            </w:r>
          </w:p>
        </w:tc>
        <w:tc>
          <w:tcPr>
            <w:tcW w:w="3824" w:type="dxa"/>
          </w:tcPr>
          <w:p w14:paraId="7B61A48C" w14:textId="3DA1BB07" w:rsidR="00CC0D24" w:rsidRPr="00DB4FC5" w:rsidRDefault="00CC0D24" w:rsidP="00CC0D24">
            <w:pPr>
              <w:rPr>
                <w:rFonts w:cs="Times New Roman"/>
                <w:szCs w:val="24"/>
              </w:rPr>
            </w:pPr>
            <w:r w:rsidRPr="001B0D4B">
              <w:rPr>
                <w:rFonts w:cs="Times New Roman"/>
                <w:szCs w:val="24"/>
              </w:rPr>
              <w:t>positive end expiratory pressure ventilation/ or bilevel positive airway pressure/ or automatic positive airway pressure/ or airway pressure release ventilation/ or noninvasive ventilation/ or positive pressure ventilation/ or *artificial ventilation/ or continuous positive airway pressure/ or intermittent positive pressure ventilation/ or noninvasive positive pressure ventilation/ or *respiratory control/</w:t>
            </w:r>
          </w:p>
        </w:tc>
        <w:tc>
          <w:tcPr>
            <w:tcW w:w="3961" w:type="dxa"/>
          </w:tcPr>
          <w:p w14:paraId="6BF29128" w14:textId="0090DE3A" w:rsidR="00CC0D24" w:rsidRPr="00C63DE7" w:rsidRDefault="00CC0D24" w:rsidP="00CC0D24">
            <w:pPr>
              <w:rPr>
                <w:rFonts w:cs="Times New Roman"/>
                <w:szCs w:val="24"/>
                <w:lang w:val="en-GB"/>
              </w:rPr>
            </w:pPr>
            <w:r w:rsidRPr="00DB4FC5">
              <w:rPr>
                <w:rFonts w:cs="Times New Roman"/>
                <w:szCs w:val="24"/>
              </w:rPr>
              <w:t xml:space="preserve">(peep or "positive end-expiratory pressure" or "positive end expiratory pressure" or "end-expiratory pressure" or "end expiratory pressure" or </w:t>
            </w:r>
            <w:proofErr w:type="spellStart"/>
            <w:r w:rsidRPr="00DB4FC5">
              <w:rPr>
                <w:rFonts w:cs="Times New Roman"/>
                <w:szCs w:val="24"/>
              </w:rPr>
              <w:t>e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positive expiratory pressure" or "expiratory positive airway pressure" or "peep valve*" or "positive-pressure respiration*" or "positive pressure ventilation*" or "positive end expiratory pressure*" or ((noninvasive or "</w:t>
            </w:r>
            <w:proofErr w:type="spellStart"/>
            <w:r w:rsidRPr="00DB4FC5">
              <w:rPr>
                <w:rFonts w:cs="Times New Roman"/>
                <w:szCs w:val="24"/>
              </w:rPr>
              <w:t>non invasive</w:t>
            </w:r>
            <w:proofErr w:type="spellEnd"/>
            <w:r w:rsidRPr="00DB4FC5">
              <w:rPr>
                <w:rFonts w:cs="Times New Roman"/>
                <w:szCs w:val="24"/>
              </w:rPr>
              <w:t>" or non-invasive) adj2 (</w:t>
            </w:r>
            <w:proofErr w:type="spellStart"/>
            <w:r w:rsidRPr="00DB4FC5">
              <w:rPr>
                <w:rFonts w:cs="Times New Roman"/>
                <w:szCs w:val="24"/>
              </w:rPr>
              <w:t>ventilat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* or "respiratory support" or "ventilatory support" or "respiratory assistance" or "breathing support" or "positive pressure")) or </w:t>
            </w:r>
            <w:proofErr w:type="spellStart"/>
            <w:r w:rsidRPr="00DB4FC5">
              <w:rPr>
                <w:rFonts w:cs="Times New Roman"/>
                <w:szCs w:val="24"/>
              </w:rPr>
              <w:t>niv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DB4FC5">
              <w:rPr>
                <w:rFonts w:cs="Times New Roman"/>
                <w:szCs w:val="24"/>
              </w:rPr>
              <w:t>nippv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DB4FC5">
              <w:rPr>
                <w:rFonts w:cs="Times New Roman"/>
                <w:szCs w:val="24"/>
              </w:rPr>
              <w:t>nppv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continuous positive airway pressure" or "constant positive airway pressure" or </w:t>
            </w:r>
            <w:proofErr w:type="spellStart"/>
            <w:r w:rsidRPr="00DB4FC5">
              <w:rPr>
                <w:rFonts w:cs="Times New Roman"/>
                <w:szCs w:val="24"/>
              </w:rPr>
              <w:t>c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DB4FC5">
              <w:rPr>
                <w:rFonts w:cs="Times New Roman"/>
                <w:szCs w:val="24"/>
              </w:rPr>
              <w:t>nc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nasal </w:t>
            </w:r>
            <w:proofErr w:type="spellStart"/>
            <w:r w:rsidRPr="00DB4FC5">
              <w:rPr>
                <w:rFonts w:cs="Times New Roman"/>
                <w:szCs w:val="24"/>
              </w:rPr>
              <w:t>c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" or "airway pressure release ventilation" or </w:t>
            </w:r>
            <w:proofErr w:type="spellStart"/>
            <w:r w:rsidRPr="00DB4FC5">
              <w:rPr>
                <w:rFonts w:cs="Times New Roman"/>
                <w:szCs w:val="24"/>
              </w:rPr>
              <w:t>aprv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intermittent positive pressure ventilation" or </w:t>
            </w:r>
            <w:proofErr w:type="spellStart"/>
            <w:r w:rsidRPr="00DB4FC5">
              <w:rPr>
                <w:rFonts w:cs="Times New Roman"/>
                <w:szCs w:val="24"/>
              </w:rPr>
              <w:t>ippv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intermittent positive pressure breathing" or </w:t>
            </w:r>
            <w:proofErr w:type="spellStart"/>
            <w:r w:rsidRPr="00DB4FC5">
              <w:rPr>
                <w:rFonts w:cs="Times New Roman"/>
                <w:szCs w:val="24"/>
              </w:rPr>
              <w:t>ippb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bilevel positive </w:t>
            </w:r>
            <w:r w:rsidRPr="00DB4FC5">
              <w:rPr>
                <w:rFonts w:cs="Times New Roman"/>
                <w:szCs w:val="24"/>
              </w:rPr>
              <w:lastRenderedPageBreak/>
              <w:t xml:space="preserve">airway pressure" or </w:t>
            </w:r>
            <w:proofErr w:type="spellStart"/>
            <w:r w:rsidRPr="00DB4FC5">
              <w:rPr>
                <w:rFonts w:cs="Times New Roman"/>
                <w:szCs w:val="24"/>
              </w:rPr>
              <w:t>bi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DB4FC5">
              <w:rPr>
                <w:rFonts w:cs="Times New Roman"/>
                <w:szCs w:val="24"/>
              </w:rPr>
              <w:t>bpap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or "bi-level* positive airway pressure" or "biphasic positive airway pressure" or "positive pressure ventilation" or "positive-pressure ventilation" or "adjustable pressure limiting valve*" or "adjustable pressure-limiting valve*" or "pressure limiting valve*" or "pressure-limiting valve*" or "adjustable pressure limit* valve*" or "</w:t>
            </w:r>
            <w:proofErr w:type="spellStart"/>
            <w:r w:rsidRPr="00DB4FC5">
              <w:rPr>
                <w:rFonts w:cs="Times New Roman"/>
                <w:szCs w:val="24"/>
              </w:rPr>
              <w:t>apl</w:t>
            </w:r>
            <w:proofErr w:type="spellEnd"/>
            <w:r w:rsidRPr="00DB4FC5">
              <w:rPr>
                <w:rFonts w:cs="Times New Roman"/>
                <w:szCs w:val="24"/>
              </w:rPr>
              <w:t xml:space="preserve"> valve*" or </w:t>
            </w:r>
            <w:proofErr w:type="spellStart"/>
            <w:r w:rsidRPr="00DB4FC5">
              <w:rPr>
                <w:rFonts w:cs="Times New Roman"/>
                <w:szCs w:val="24"/>
              </w:rPr>
              <w:t>apl</w:t>
            </w:r>
            <w:proofErr w:type="spellEnd"/>
            <w:r w:rsidRPr="00DB4FC5">
              <w:rPr>
                <w:rFonts w:cs="Times New Roman"/>
                <w:szCs w:val="24"/>
              </w:rPr>
              <w:t>).</w:t>
            </w:r>
            <w:proofErr w:type="spellStart"/>
            <w:r w:rsidRPr="00DB4FC5">
              <w:rPr>
                <w:rFonts w:cs="Times New Roman"/>
                <w:szCs w:val="24"/>
              </w:rPr>
              <w:t>ti,ab,kw,kf</w:t>
            </w:r>
            <w:proofErr w:type="spellEnd"/>
            <w:r w:rsidRPr="00DB4FC5">
              <w:rPr>
                <w:rFonts w:cs="Times New Roman"/>
                <w:szCs w:val="24"/>
              </w:rPr>
              <w:t>. or ("airway management" or "mechanical ventilation").</w:t>
            </w:r>
            <w:proofErr w:type="spellStart"/>
            <w:r w:rsidRPr="00DB4FC5">
              <w:rPr>
                <w:rFonts w:cs="Times New Roman"/>
                <w:szCs w:val="24"/>
              </w:rPr>
              <w:t>ti</w:t>
            </w:r>
            <w:proofErr w:type="spellEnd"/>
            <w:r w:rsidRPr="00DB4FC5">
              <w:rPr>
                <w:rFonts w:cs="Times New Roman"/>
                <w:szCs w:val="24"/>
              </w:rPr>
              <w:t>.</w:t>
            </w:r>
          </w:p>
        </w:tc>
      </w:tr>
      <w:tr w:rsidR="0097153F" w:rsidRPr="00C63DE7" w14:paraId="364A78EC" w14:textId="77777777" w:rsidTr="0097153F">
        <w:tc>
          <w:tcPr>
            <w:tcW w:w="1837" w:type="dxa"/>
          </w:tcPr>
          <w:p w14:paraId="5817B123" w14:textId="6FC6B3EE" w:rsidR="0097153F" w:rsidRPr="00C63DE7" w:rsidRDefault="0097153F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Exclusions</w:t>
            </w:r>
          </w:p>
        </w:tc>
        <w:tc>
          <w:tcPr>
            <w:tcW w:w="3824" w:type="dxa"/>
          </w:tcPr>
          <w:p w14:paraId="1FF37391" w14:textId="77777777" w:rsidR="0097153F" w:rsidRPr="00C63DE7" w:rsidRDefault="0097153F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961" w:type="dxa"/>
          </w:tcPr>
          <w:p w14:paraId="59A55213" w14:textId="59214D3A" w:rsidR="0097153F" w:rsidRPr="00C63DE7" w:rsidRDefault="009B5C6D" w:rsidP="005328E5">
            <w:pPr>
              <w:rPr>
                <w:rFonts w:cs="Times New Roman"/>
                <w:szCs w:val="24"/>
                <w:lang w:val="en-GB"/>
              </w:rPr>
            </w:pPr>
            <w:r w:rsidRPr="009B5C6D">
              <w:rPr>
                <w:rFonts w:cs="Times New Roman"/>
                <w:szCs w:val="24"/>
              </w:rPr>
              <w:t xml:space="preserve">not (infant* or child* or </w:t>
            </w:r>
            <w:proofErr w:type="spellStart"/>
            <w:r w:rsidRPr="009B5C6D">
              <w:rPr>
                <w:rFonts w:cs="Times New Roman"/>
                <w:szCs w:val="24"/>
              </w:rPr>
              <w:t>neonat</w:t>
            </w:r>
            <w:proofErr w:type="spellEnd"/>
            <w:r w:rsidRPr="009B5C6D">
              <w:rPr>
                <w:rFonts w:cs="Times New Roman"/>
                <w:szCs w:val="24"/>
              </w:rPr>
              <w:t xml:space="preserve">* or (postoperative or "acute myeloid </w:t>
            </w:r>
            <w:proofErr w:type="spellStart"/>
            <w:r w:rsidRPr="009B5C6D">
              <w:rPr>
                <w:rFonts w:cs="Times New Roman"/>
                <w:szCs w:val="24"/>
              </w:rPr>
              <w:t>leukaemia</w:t>
            </w:r>
            <w:proofErr w:type="spellEnd"/>
            <w:r w:rsidRPr="009B5C6D">
              <w:rPr>
                <w:rFonts w:cs="Times New Roman"/>
                <w:szCs w:val="24"/>
              </w:rPr>
              <w:t xml:space="preserve">" or exercise or </w:t>
            </w:r>
            <w:proofErr w:type="gramStart"/>
            <w:r w:rsidRPr="009B5C6D">
              <w:rPr>
                <w:rFonts w:cs="Times New Roman"/>
                <w:szCs w:val="24"/>
              </w:rPr>
              <w:t>training or cat*</w:t>
            </w:r>
            <w:proofErr w:type="gramEnd"/>
            <w:r w:rsidRPr="009B5C6D">
              <w:rPr>
                <w:rFonts w:cs="Times New Roman"/>
                <w:szCs w:val="24"/>
              </w:rPr>
              <w:t xml:space="preserve"> or dog* or rat* or mouse or mice)</w:t>
            </w:r>
            <w:proofErr w:type="gramStart"/>
            <w:r w:rsidRPr="009B5C6D">
              <w:rPr>
                <w:rFonts w:cs="Times New Roman"/>
                <w:szCs w:val="24"/>
              </w:rPr>
              <w:t>).</w:t>
            </w:r>
            <w:proofErr w:type="spellStart"/>
            <w:r w:rsidRPr="009B5C6D">
              <w:rPr>
                <w:rFonts w:cs="Times New Roman"/>
                <w:szCs w:val="24"/>
              </w:rPr>
              <w:t>ti</w:t>
            </w:r>
            <w:proofErr w:type="gramEnd"/>
            <w:r w:rsidRPr="009B5C6D">
              <w:rPr>
                <w:rFonts w:cs="Times New Roman"/>
                <w:szCs w:val="24"/>
              </w:rPr>
              <w:t>,</w:t>
            </w:r>
            <w:proofErr w:type="gramStart"/>
            <w:r w:rsidRPr="009B5C6D">
              <w:rPr>
                <w:rFonts w:cs="Times New Roman"/>
                <w:szCs w:val="24"/>
              </w:rPr>
              <w:t>ab,kw</w:t>
            </w:r>
            <w:proofErr w:type="gramEnd"/>
            <w:r w:rsidRPr="009B5C6D">
              <w:rPr>
                <w:rFonts w:cs="Times New Roman"/>
                <w:szCs w:val="24"/>
              </w:rPr>
              <w:t>,kf</w:t>
            </w:r>
            <w:proofErr w:type="spellEnd"/>
            <w:r w:rsidRPr="009B5C6D">
              <w:rPr>
                <w:rFonts w:cs="Times New Roman"/>
                <w:szCs w:val="24"/>
              </w:rPr>
              <w:t>.</w:t>
            </w:r>
          </w:p>
        </w:tc>
      </w:tr>
    </w:tbl>
    <w:p w14:paraId="265A2166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3824"/>
        <w:gridCol w:w="3960"/>
      </w:tblGrid>
      <w:tr w:rsidR="00D161E0" w:rsidRPr="00C63DE7" w14:paraId="025F70DC" w14:textId="77777777" w:rsidTr="00836368">
        <w:tc>
          <w:tcPr>
            <w:tcW w:w="1838" w:type="dxa"/>
          </w:tcPr>
          <w:p w14:paraId="6AC014CD" w14:textId="77777777" w:rsidR="00D161E0" w:rsidRPr="00C63DE7" w:rsidRDefault="00D161E0" w:rsidP="005328E5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84" w:type="dxa"/>
            <w:gridSpan w:val="2"/>
          </w:tcPr>
          <w:p w14:paraId="65EAF900" w14:textId="77777777" w:rsidR="00D161E0" w:rsidRPr="00C63DE7" w:rsidRDefault="00D161E0" w:rsidP="005328E5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63DE7">
              <w:rPr>
                <w:rFonts w:cs="Times New Roman"/>
                <w:b/>
                <w:bCs/>
                <w:szCs w:val="24"/>
                <w:lang w:val="en-GB"/>
              </w:rPr>
              <w:t>CINAHL</w:t>
            </w:r>
          </w:p>
        </w:tc>
      </w:tr>
      <w:tr w:rsidR="00D161E0" w:rsidRPr="00C63DE7" w14:paraId="1BEC970C" w14:textId="77777777" w:rsidTr="00836368">
        <w:tc>
          <w:tcPr>
            <w:tcW w:w="1838" w:type="dxa"/>
          </w:tcPr>
          <w:p w14:paraId="22796511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24" w:type="dxa"/>
          </w:tcPr>
          <w:p w14:paraId="2626F90C" w14:textId="77777777" w:rsidR="00D161E0" w:rsidRPr="00C63DE7" w:rsidRDefault="00D161E0" w:rsidP="005328E5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CINAHL Headings</w:t>
            </w:r>
          </w:p>
        </w:tc>
        <w:tc>
          <w:tcPr>
            <w:tcW w:w="3960" w:type="dxa"/>
          </w:tcPr>
          <w:p w14:paraId="402D10DC" w14:textId="77777777" w:rsidR="00D161E0" w:rsidRPr="00C63DE7" w:rsidRDefault="00D161E0" w:rsidP="005328E5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Free text (title, abstract)</w:t>
            </w:r>
          </w:p>
        </w:tc>
      </w:tr>
      <w:tr w:rsidR="00D161E0" w:rsidRPr="00C63DE7" w14:paraId="2ECCC06B" w14:textId="77777777" w:rsidTr="00836368">
        <w:tc>
          <w:tcPr>
            <w:tcW w:w="1838" w:type="dxa"/>
          </w:tcPr>
          <w:p w14:paraId="7D015933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rofession</w:t>
            </w:r>
          </w:p>
        </w:tc>
        <w:tc>
          <w:tcPr>
            <w:tcW w:w="3824" w:type="dxa"/>
          </w:tcPr>
          <w:p w14:paraId="37C80160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MH Paramedics) OR (MH Emergency Medical Technicians)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>OR (MH Allied Health Personnel) OR (MH Flight Nurses) OR (MH Medical Flight Specialists) OR (MH Flight Nursing)</w:t>
            </w:r>
          </w:p>
        </w:tc>
        <w:tc>
          <w:tcPr>
            <w:tcW w:w="3960" w:type="dxa"/>
          </w:tcPr>
          <w:p w14:paraId="0EE97F7E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(XB paramedic*   OR XB paramedical   OR XB "ambulance clinician*"   OR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XB "ambulance staff"   OR XB "ambulance personnel"   OR XB "ambulance crew*"   OR XB "emergency medical technician*"   OR XB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t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XB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r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XB "pre-hospital nurse*"   OR XB "prehospital nurse*"   OR XB "flight paramedic*"   OR XB "flight nurse*"   OR XB "emergency care practitioner*"   OR XB "emergency service personnel"   OR XB "emergency nurse"   OR XB "prehospital clinician*"   OR XB "emergency care assistant*"   OR XB "emergency medical service personnel"))</w:t>
            </w:r>
          </w:p>
        </w:tc>
      </w:tr>
      <w:tr w:rsidR="00D161E0" w:rsidRPr="00C63DE7" w14:paraId="1D122DCC" w14:textId="77777777" w:rsidTr="00836368">
        <w:tc>
          <w:tcPr>
            <w:tcW w:w="1838" w:type="dxa"/>
          </w:tcPr>
          <w:p w14:paraId="7FFE92D2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Setting</w:t>
            </w:r>
          </w:p>
        </w:tc>
        <w:tc>
          <w:tcPr>
            <w:tcW w:w="3824" w:type="dxa"/>
          </w:tcPr>
          <w:p w14:paraId="33C8D8FD" w14:textId="6B2916D3" w:rsidR="00D161E0" w:rsidRPr="00C63DE7" w:rsidRDefault="00E540B7" w:rsidP="005328E5">
            <w:pPr>
              <w:rPr>
                <w:rFonts w:cs="Times New Roman"/>
                <w:szCs w:val="24"/>
                <w:lang w:val="en-GB"/>
              </w:rPr>
            </w:pPr>
            <w:r w:rsidRPr="00E540B7">
              <w:rPr>
                <w:rFonts w:cs="Times New Roman"/>
                <w:szCs w:val="24"/>
                <w:lang w:val="en-GB"/>
              </w:rPr>
              <w:t>(MH Emergency Medical Services+) OR (MH Ambulances) OR (MH Transportation of Patients+) OR (MH Prehospital Care)</w:t>
            </w:r>
          </w:p>
        </w:tc>
        <w:tc>
          <w:tcPr>
            <w:tcW w:w="3960" w:type="dxa"/>
          </w:tcPr>
          <w:p w14:paraId="3B39377B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"emergency medical service*"   OR "emergency medical services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s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emergency medical system*"   OR ambulance*   OR "ambulance service*"   OR prehospital   OR pre-hospital   OR "prehospital care"   OR "pre-hospital care"   OR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"prehospital emergency care"   OR "out of hospital"   OR out-of-hospital   OR "out-of-hospital care"   OR "first responder*"   OR "emergency responder*"   OR on-scene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n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-route   OR in-transit   OR "air ambulance*"   OR "air medical"   OR aeromedical   OR hems   OR "helicopter emergency medical service*"   OR "medical evacuation"   OR medevac   OR "aeromedical evacuation"   OR XB "patient transport*"   OR XB "transportation of patients"   OR XB "patient transportation"   OR XB "interfacility transport*"   OR XB "critical care transport*"   OR XB "medical transport*"   OR XB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icu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XB "mobile intensive care unit*")))</w:t>
            </w:r>
          </w:p>
        </w:tc>
      </w:tr>
      <w:tr w:rsidR="00CC0D24" w:rsidRPr="00C63DE7" w14:paraId="1BE06FED" w14:textId="77777777" w:rsidTr="00836368">
        <w:tc>
          <w:tcPr>
            <w:tcW w:w="1838" w:type="dxa"/>
          </w:tcPr>
          <w:p w14:paraId="3E9DA615" w14:textId="395C1812" w:rsidR="00CC0D24" w:rsidRPr="00C63DE7" w:rsidRDefault="00CC0D24" w:rsidP="00CC0D24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Intervention</w:t>
            </w:r>
          </w:p>
        </w:tc>
        <w:tc>
          <w:tcPr>
            <w:tcW w:w="3824" w:type="dxa"/>
          </w:tcPr>
          <w:p w14:paraId="40F95470" w14:textId="1D144BB9" w:rsidR="00CC0D24" w:rsidRPr="00E540B7" w:rsidRDefault="00CC0D24" w:rsidP="00CC0D24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MH Positive Pressure Ventilation+) OR (MH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Ventilation+) OR (MH Respiration, Artificial+) OR (MH Continuous Positive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>Airway Pressure+) OR (MH Intermittent Positive Pressure Ventilation+) OR (MH Intermittent Positive Pressure Breathing+)</w:t>
            </w:r>
          </w:p>
        </w:tc>
        <w:tc>
          <w:tcPr>
            <w:tcW w:w="3960" w:type="dxa"/>
          </w:tcPr>
          <w:p w14:paraId="38291A3D" w14:textId="2EA9C23D" w:rsidR="00CC0D24" w:rsidRPr="00C63DE7" w:rsidRDefault="00CC0D24" w:rsidP="00CC0D24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(peep   OR "positive end-expiratory pressure"   OR "positive end expiratory pressure"   OR "end-expiratory pressure"   OR "end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expirator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positive expiratory pressure"   OR "expiratory positive airway pressure"   OR "peep valve*"   OR "positive-pressure respiration*"   OR "positive pressure ventilation*"   OR "positive end expiratory pressure*"   OR ((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 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" OR non-invasive) N2 (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ventilat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* OR "respiratory support" OR "ventilatory support" OR "respiratory assistance" OR "breathing support" OR "positive pressure"))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i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i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continuous positive airway pressure"   OR "constant positive airwa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nasal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"   OR "airway pressure release ventilation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r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intermittent positive pressure ventilation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i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intermittent positive pressure breathing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ippb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bilevel positive airwa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bi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b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bi-level* positive airway pressure"   OR "biphasic positive airway pressure"   OR "positive pressure ventilation"   OR "positive-pressure ventilation"   OR XB "adjustable pressure limiting valve*"   OR XB "adjustable pressure-limiting valve*"   OR XB "pressure limiting valve*"   OR XB "pressure-limiting valve*"   OR XB "adjustable pressure limit* valve*"   OR XB "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l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valve*"   OR XB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l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)))</w:t>
            </w:r>
          </w:p>
        </w:tc>
      </w:tr>
      <w:tr w:rsidR="00836368" w:rsidRPr="00C63DE7" w14:paraId="1E3F2B2A" w14:textId="77777777" w:rsidTr="00836368">
        <w:tc>
          <w:tcPr>
            <w:tcW w:w="1838" w:type="dxa"/>
          </w:tcPr>
          <w:p w14:paraId="09709BD2" w14:textId="27F627E9" w:rsidR="00836368" w:rsidRPr="00C63DE7" w:rsidRDefault="00836368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Exclusions</w:t>
            </w:r>
          </w:p>
        </w:tc>
        <w:tc>
          <w:tcPr>
            <w:tcW w:w="3824" w:type="dxa"/>
          </w:tcPr>
          <w:p w14:paraId="4016878A" w14:textId="77777777" w:rsidR="00836368" w:rsidRPr="00C63DE7" w:rsidRDefault="00836368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960" w:type="dxa"/>
          </w:tcPr>
          <w:p w14:paraId="3B5A9CD3" w14:textId="08DB3279" w:rsidR="00836368" w:rsidRPr="006F7E8B" w:rsidRDefault="00C8328E" w:rsidP="000A2ED4">
            <w:pPr>
              <w:rPr>
                <w:rFonts w:cs="Times New Roman"/>
                <w:szCs w:val="24"/>
                <w:lang w:val="en-GB"/>
              </w:rPr>
            </w:pPr>
            <w:r w:rsidRPr="00C8328E">
              <w:rPr>
                <w:rFonts w:cs="Times New Roman"/>
                <w:szCs w:val="24"/>
              </w:rPr>
              <w:t xml:space="preserve">((TI (children OR child OR boy OR boys OR girl OR girls OR teen OR teenager* OR neonate* OR infant OR infants OR baby OR babies OR toddler* OR preschool* OR adolescent* OR pediatric* OR </w:t>
            </w:r>
            <w:proofErr w:type="spellStart"/>
            <w:r w:rsidRPr="00C8328E">
              <w:rPr>
                <w:rFonts w:cs="Times New Roman"/>
                <w:szCs w:val="24"/>
              </w:rPr>
              <w:t>paediatric</w:t>
            </w:r>
            <w:proofErr w:type="spellEnd"/>
            <w:r w:rsidRPr="00C8328E">
              <w:rPr>
                <w:rFonts w:cs="Times New Roman"/>
                <w:szCs w:val="24"/>
              </w:rPr>
              <w:t xml:space="preserve">* OR youth*) or MH "Child+" OR MH "Adolescence+" OR MH "Infant+") not (MH "Adult+" or (TI adult* or men or women or patient* or elderly or senior* or </w:t>
            </w:r>
            <w:r w:rsidRPr="00C8328E">
              <w:rPr>
                <w:rFonts w:cs="Times New Roman"/>
                <w:szCs w:val="24"/>
              </w:rPr>
              <w:lastRenderedPageBreak/>
              <w:t>geriatric* or old or aging or ageing or aged or sexagenarian* or septuagenarian* or octogenarian* or nonagenarian* or centenarian*)</w:t>
            </w:r>
          </w:p>
        </w:tc>
      </w:tr>
    </w:tbl>
    <w:p w14:paraId="5D73A2DB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p w14:paraId="383B8ACB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7"/>
        <w:gridCol w:w="3824"/>
        <w:gridCol w:w="3961"/>
      </w:tblGrid>
      <w:tr w:rsidR="00D161E0" w:rsidRPr="00C63DE7" w14:paraId="18171532" w14:textId="77777777" w:rsidTr="00836368">
        <w:tc>
          <w:tcPr>
            <w:tcW w:w="1837" w:type="dxa"/>
          </w:tcPr>
          <w:p w14:paraId="5F48626A" w14:textId="77777777" w:rsidR="00D161E0" w:rsidRPr="00C63DE7" w:rsidRDefault="00D161E0" w:rsidP="005328E5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85" w:type="dxa"/>
            <w:gridSpan w:val="2"/>
          </w:tcPr>
          <w:p w14:paraId="76F46016" w14:textId="77777777" w:rsidR="00D161E0" w:rsidRPr="00C63DE7" w:rsidRDefault="00D161E0" w:rsidP="005328E5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63DE7">
              <w:rPr>
                <w:rFonts w:cs="Times New Roman"/>
                <w:b/>
                <w:bCs/>
                <w:szCs w:val="24"/>
                <w:lang w:val="en-GB"/>
              </w:rPr>
              <w:t>Cochrane Library &amp; Cochrane CENTRAL</w:t>
            </w:r>
          </w:p>
        </w:tc>
      </w:tr>
      <w:tr w:rsidR="00D161E0" w:rsidRPr="00C63DE7" w14:paraId="7A653B3C" w14:textId="77777777" w:rsidTr="00836368">
        <w:tc>
          <w:tcPr>
            <w:tcW w:w="1837" w:type="dxa"/>
          </w:tcPr>
          <w:p w14:paraId="4894D38A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24" w:type="dxa"/>
          </w:tcPr>
          <w:p w14:paraId="10842DB4" w14:textId="77777777" w:rsidR="00D161E0" w:rsidRPr="00C63DE7" w:rsidRDefault="00D161E0" w:rsidP="005328E5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MeSH</w:t>
            </w:r>
            <w:proofErr w:type="spellEnd"/>
          </w:p>
        </w:tc>
        <w:tc>
          <w:tcPr>
            <w:tcW w:w="3961" w:type="dxa"/>
          </w:tcPr>
          <w:p w14:paraId="39D9FA54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i/>
                <w:iCs/>
                <w:szCs w:val="24"/>
                <w:lang w:val="en-GB"/>
              </w:rPr>
              <w:t>Free text (title, abstract, keyword)</w:t>
            </w:r>
          </w:p>
        </w:tc>
      </w:tr>
      <w:tr w:rsidR="00D161E0" w:rsidRPr="00C63DE7" w14:paraId="492C115F" w14:textId="77777777" w:rsidTr="00836368">
        <w:tc>
          <w:tcPr>
            <w:tcW w:w="1837" w:type="dxa"/>
          </w:tcPr>
          <w:p w14:paraId="3150CD52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Profession</w:t>
            </w:r>
          </w:p>
        </w:tc>
        <w:tc>
          <w:tcPr>
            <w:tcW w:w="3824" w:type="dxa"/>
          </w:tcPr>
          <w:p w14:paraId="03E17EA9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Paramedics] explode all trees</w:t>
            </w:r>
          </w:p>
          <w:p w14:paraId="7CC4D1E3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Emergency Medical Technicians] explode all trees</w:t>
            </w:r>
          </w:p>
          <w:p w14:paraId="25B4F005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Emergency Responders] explode all trees</w:t>
            </w:r>
          </w:p>
          <w:p w14:paraId="2968C1B7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Rescue Work] explode all trees</w:t>
            </w:r>
          </w:p>
        </w:tc>
        <w:tc>
          <w:tcPr>
            <w:tcW w:w="3961" w:type="dxa"/>
          </w:tcPr>
          <w:p w14:paraId="32DC516A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>((   paramedic*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paramedical: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ambulance" NEAR/1 clinician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ambulance staff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ambulance personnel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ambulance" NEAR/1 crew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emergency medical" NEAR/1 technician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t: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r: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pre-hospital" NEAR/1 nurs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prehospital" NEAR/1 nurs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flight" NEAR/1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>paramedic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flight" NEAR/1 nurs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emergency care" NEAR/1 practitioner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emergency service personnel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emergency nurse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prehospital" NEAR/1 clinician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emergency care" NEAR/1 assistan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emergency medical service personnel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)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</w:p>
        </w:tc>
      </w:tr>
      <w:tr w:rsidR="00D161E0" w:rsidRPr="00C63DE7" w14:paraId="76A8795F" w14:textId="77777777" w:rsidTr="00836368">
        <w:tc>
          <w:tcPr>
            <w:tcW w:w="1837" w:type="dxa"/>
          </w:tcPr>
          <w:p w14:paraId="3AA33664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Setting</w:t>
            </w:r>
          </w:p>
        </w:tc>
        <w:tc>
          <w:tcPr>
            <w:tcW w:w="3824" w:type="dxa"/>
          </w:tcPr>
          <w:p w14:paraId="226A5BBE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Emergency Medical Services] explode all trees</w:t>
            </w:r>
          </w:p>
          <w:p w14:paraId="654E5174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Ambulances] explode all trees</w:t>
            </w:r>
          </w:p>
          <w:p w14:paraId="0897A948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Air Ambulances] explode all trees</w:t>
            </w:r>
          </w:p>
          <w:p w14:paraId="3D45F657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Transportation of Patients] explode all trees</w:t>
            </w:r>
          </w:p>
          <w:p w14:paraId="40083083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Paramedics] explode all trees</w:t>
            </w:r>
          </w:p>
          <w:p w14:paraId="1539E151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Emergency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>Medical Technicians] explode all trees</w:t>
            </w:r>
          </w:p>
          <w:p w14:paraId="68859E17" w14:textId="77777777" w:rsidR="00D161E0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Emergency Responders] explode all trees</w:t>
            </w:r>
          </w:p>
        </w:tc>
        <w:tc>
          <w:tcPr>
            <w:tcW w:w="3961" w:type="dxa"/>
          </w:tcPr>
          <w:p w14:paraId="690EC500" w14:textId="3A22003D" w:rsidR="00405466" w:rsidRPr="00C63DE7" w:rsidRDefault="00D161E0" w:rsidP="005328E5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((   (("emergency medical" NEAR/1 service*)     OR "emergency medical services"  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ms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("emergency medical" NEAR/1 system*)     OR ambulance*     OR ("ambulance" NEAR/1 service*)     OR prehospital     OR pre-hospital     OR "prehospital care"     OR "pre-hospital care"     OR "prehospital emergency care"     OR "out of hospital"     OR out-of-hospital     OR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"out-of-hospital care"     OR ("first" NEAR/1 responder*)     OR ("emergency" NEAR/1 responder*)     OR on-scene  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n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-route     OR in-transit   )    OR   (     ("air" NEAR/1 ambulance*)     OR "air medical"     OR aeromedical     OR hems     OR ("helicopter emergency medical" NEAR/1 service*)     OR "medical evacuation"     OR medevac     OR "aeromedical evacuation"   )    OR   (     ("patient" NEAR/1 transpor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"transportation of patients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"patient transportation"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("interfacility" NEAR/1 transpor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("critical care" NEAR/1 transpor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("medical" NEAR/1 transpor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icu: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  OR ("mobile intensive care" NEAR/1 unit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) )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</w:p>
        </w:tc>
      </w:tr>
      <w:tr w:rsidR="00405466" w:rsidRPr="00C63DE7" w14:paraId="099FB0C4" w14:textId="77777777" w:rsidTr="00836368">
        <w:tc>
          <w:tcPr>
            <w:tcW w:w="1837" w:type="dxa"/>
          </w:tcPr>
          <w:p w14:paraId="6EF5B0BB" w14:textId="1E873990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lastRenderedPageBreak/>
              <w:t>Intervention</w:t>
            </w:r>
          </w:p>
        </w:tc>
        <w:tc>
          <w:tcPr>
            <w:tcW w:w="3824" w:type="dxa"/>
          </w:tcPr>
          <w:p w14:paraId="44B80BB3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Ventilation] explode all trees</w:t>
            </w:r>
          </w:p>
          <w:p w14:paraId="63A5A951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Positive-Pressure Respiration] explode all trees</w:t>
            </w:r>
          </w:p>
          <w:p w14:paraId="655D79B7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Respiration, Artificial] explode all trees</w:t>
            </w:r>
          </w:p>
          <w:p w14:paraId="4E1353E5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Continuous Positive Airway Pressure] explode all trees</w:t>
            </w:r>
          </w:p>
          <w:p w14:paraId="5686600A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Intermittent Positive-Pressure Ventilation] explode all trees</w:t>
            </w:r>
          </w:p>
          <w:p w14:paraId="7C1F5664" w14:textId="77777777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Intermittent Positive-Pressure Breathing] explode all trees</w:t>
            </w:r>
          </w:p>
          <w:p w14:paraId="6289ECC5" w14:textId="594236B5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MeSH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descriptor: [Biphasic Continuous Positive Airway Pressure] explode all trees</w:t>
            </w:r>
          </w:p>
        </w:tc>
        <w:tc>
          <w:tcPr>
            <w:tcW w:w="3961" w:type="dxa"/>
          </w:tcPr>
          <w:p w14:paraId="604D1EB3" w14:textId="5C39ABAC" w:rsidR="00405466" w:rsidRPr="00C63DE7" w:rsidRDefault="00405466" w:rsidP="00405466">
            <w:pPr>
              <w:rPr>
                <w:rFonts w:cs="Times New Roman"/>
                <w:szCs w:val="24"/>
                <w:lang w:val="en-GB"/>
              </w:rPr>
            </w:pPr>
            <w:r w:rsidRPr="00C63DE7">
              <w:rPr>
                <w:rFonts w:cs="Times New Roman"/>
                <w:szCs w:val="24"/>
                <w:lang w:val="en-GB"/>
              </w:rPr>
              <w:t xml:space="preserve">((   peep    OR "positive end-expiratory pressure"   OR "positive end expiratory pressure"   OR "end-expiratory pressure"   OR "end expirator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e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positive expiratory pressure"   OR "expiratory positive airway pressure"   OR ("peep" NEAR/1 valve*)   OR ("positive-pressure" NEAR/1 respiration*)   OR ("positive pressure" NEAR/1 ventilation*)   OR ("positive end expiratory" NEAR/1 pressure*) )  OR  (   ((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OR "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on invasive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" OR non-invasive) NEAR/2     (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ventilat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* OR "respiratory support" OR "ventilatory support"      OR "respiratory assistance" OR "breathing support" OR "positive pressure"))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i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i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)  OR  (   "continuous positive airway pressure"   OR "constant positive airwa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n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nasal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c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"   OR "airway pressure </w:t>
            </w:r>
            <w:r w:rsidRPr="00C63DE7">
              <w:rPr>
                <w:rFonts w:cs="Times New Roman"/>
                <w:szCs w:val="24"/>
                <w:lang w:val="en-GB"/>
              </w:rPr>
              <w:lastRenderedPageBreak/>
              <w:t xml:space="preserve">release ventilation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r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intermittent positive pressure ventilation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ippv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intermittent positive pressure breathing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ippb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"bilevel positive airway pressure"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bi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bpap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bi-level* NEAR/1 "positive airway pressure")   OR "biphasic positive airway pressure"   OR "positive pressure ventilation"   OR "positive-pressure ventilation" )  OR  (   ("adjustable pressure limiting"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adjustable pressure-limiting"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pressure limiting"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pressure-limiting"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adjustable pressure" NEAR/1 limit*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("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l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>" NEAR/1 valve*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  OR 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apl:ti,ab,kw</w:t>
            </w:r>
            <w:proofErr w:type="spellEnd"/>
            <w:r w:rsidRPr="00C63DE7">
              <w:rPr>
                <w:rFonts w:cs="Times New Roman"/>
                <w:szCs w:val="24"/>
                <w:lang w:val="en-GB"/>
              </w:rPr>
              <w:t xml:space="preserve"> )):</w:t>
            </w:r>
            <w:proofErr w:type="spellStart"/>
            <w:r w:rsidRPr="00C63DE7">
              <w:rPr>
                <w:rFonts w:cs="Times New Roman"/>
                <w:szCs w:val="24"/>
                <w:lang w:val="en-GB"/>
              </w:rPr>
              <w:t>ti,ab,kw</w:t>
            </w:r>
            <w:proofErr w:type="spellEnd"/>
          </w:p>
        </w:tc>
      </w:tr>
      <w:tr w:rsidR="00836368" w:rsidRPr="00C63DE7" w14:paraId="7C755A59" w14:textId="77777777" w:rsidTr="00836368">
        <w:tc>
          <w:tcPr>
            <w:tcW w:w="1837" w:type="dxa"/>
          </w:tcPr>
          <w:p w14:paraId="22621F80" w14:textId="35918FC6" w:rsidR="00836368" w:rsidRPr="00C63DE7" w:rsidRDefault="00836368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Exclusions</w:t>
            </w:r>
          </w:p>
        </w:tc>
        <w:tc>
          <w:tcPr>
            <w:tcW w:w="3824" w:type="dxa"/>
          </w:tcPr>
          <w:p w14:paraId="295F2846" w14:textId="77777777" w:rsidR="00836368" w:rsidRPr="00C63DE7" w:rsidRDefault="00836368" w:rsidP="005328E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961" w:type="dxa"/>
          </w:tcPr>
          <w:p w14:paraId="32F29AF0" w14:textId="77777777" w:rsidR="00836368" w:rsidRDefault="00836368" w:rsidP="005328E5">
            <w:pPr>
              <w:rPr>
                <w:rFonts w:cs="Times New Roman"/>
                <w:szCs w:val="24"/>
                <w:lang w:val="en-GB"/>
              </w:rPr>
            </w:pPr>
          </w:p>
          <w:p w14:paraId="4298D6CD" w14:textId="4AB1E223" w:rsidR="00947451" w:rsidRPr="00C63DE7" w:rsidRDefault="00DC20D0" w:rsidP="005328E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 xml:space="preserve">NOT </w:t>
            </w:r>
            <w:r w:rsidRPr="00DC20D0">
              <w:rPr>
                <w:rFonts w:cs="Times New Roman"/>
                <w:szCs w:val="24"/>
                <w:lang w:val="en-GB"/>
              </w:rPr>
              <w:t>((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children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child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boy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boys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girl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girls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een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teenager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neonate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infant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infants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baby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babies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toddler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preschool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adolescent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pediatric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>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paediatric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youth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>) OR [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mh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child] OR [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mh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adolescent] OR [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mh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infant]) NOT ([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mh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adult] OR (adult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men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women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patient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elderly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senior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geriatric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old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aging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ageing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aged: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sexagenarian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septuagenarian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octogenarian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nonagenarian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 xml:space="preserve"> OR centenarian*:</w:t>
            </w:r>
            <w:proofErr w:type="spellStart"/>
            <w:r w:rsidRPr="00DC20D0">
              <w:rPr>
                <w:rFonts w:cs="Times New Roman"/>
                <w:szCs w:val="24"/>
                <w:lang w:val="en-GB"/>
              </w:rPr>
              <w:t>ti</w:t>
            </w:r>
            <w:proofErr w:type="spellEnd"/>
            <w:r w:rsidRPr="00DC20D0">
              <w:rPr>
                <w:rFonts w:cs="Times New Roman"/>
                <w:szCs w:val="24"/>
                <w:lang w:val="en-GB"/>
              </w:rPr>
              <w:t>))</w:t>
            </w:r>
          </w:p>
        </w:tc>
      </w:tr>
    </w:tbl>
    <w:p w14:paraId="384532B0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p w14:paraId="51B66978" w14:textId="77777777" w:rsidR="00D161E0" w:rsidRPr="00C63DE7" w:rsidRDefault="00D161E0" w:rsidP="00D161E0">
      <w:pPr>
        <w:rPr>
          <w:rFonts w:cs="Times New Roman"/>
          <w:szCs w:val="24"/>
          <w:lang w:val="en-GB"/>
        </w:rPr>
      </w:pPr>
    </w:p>
    <w:p w14:paraId="5A502BC1" w14:textId="68BB5783" w:rsidR="009B66E3" w:rsidRPr="00D161E0" w:rsidRDefault="009B66E3" w:rsidP="00D161E0">
      <w:pPr>
        <w:rPr>
          <w:lang w:val="en-GB"/>
        </w:rPr>
      </w:pPr>
    </w:p>
    <w:sectPr w:rsidR="009B66E3" w:rsidRPr="00D161E0" w:rsidSect="00034616">
      <w:head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DF320" w14:textId="77777777" w:rsidR="008D733E" w:rsidRDefault="008D733E">
      <w:pPr>
        <w:spacing w:line="240" w:lineRule="auto"/>
      </w:pPr>
      <w:r>
        <w:separator/>
      </w:r>
    </w:p>
  </w:endnote>
  <w:endnote w:type="continuationSeparator" w:id="0">
    <w:p w14:paraId="3D91F926" w14:textId="77777777" w:rsidR="008D733E" w:rsidRDefault="008D7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C8B6C" w14:textId="77777777" w:rsidR="008D733E" w:rsidRDefault="008D733E">
      <w:pPr>
        <w:spacing w:line="240" w:lineRule="auto"/>
      </w:pPr>
      <w:r>
        <w:separator/>
      </w:r>
    </w:p>
  </w:footnote>
  <w:footnote w:type="continuationSeparator" w:id="0">
    <w:p w14:paraId="5567EF66" w14:textId="77777777" w:rsidR="008D733E" w:rsidRDefault="008D73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1E9B4" w14:textId="77777777" w:rsidR="009B66E3" w:rsidRDefault="00DC0E6B">
    <w:pPr>
      <w:pStyle w:val="Sidehoved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4927977">
    <w:abstractNumId w:val="8"/>
  </w:num>
  <w:num w:numId="2" w16cid:durableId="1322345882">
    <w:abstractNumId w:val="6"/>
  </w:num>
  <w:num w:numId="3" w16cid:durableId="1024988084">
    <w:abstractNumId w:val="5"/>
  </w:num>
  <w:num w:numId="4" w16cid:durableId="1703365228">
    <w:abstractNumId w:val="4"/>
  </w:num>
  <w:num w:numId="5" w16cid:durableId="1786269804">
    <w:abstractNumId w:val="7"/>
  </w:num>
  <w:num w:numId="6" w16cid:durableId="443041333">
    <w:abstractNumId w:val="3"/>
  </w:num>
  <w:num w:numId="7" w16cid:durableId="39286008">
    <w:abstractNumId w:val="2"/>
  </w:num>
  <w:num w:numId="8" w16cid:durableId="701327468">
    <w:abstractNumId w:val="1"/>
  </w:num>
  <w:num w:numId="9" w16cid:durableId="1781103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1CB0"/>
    <w:rsid w:val="00034616"/>
    <w:rsid w:val="0006063C"/>
    <w:rsid w:val="000A2ED4"/>
    <w:rsid w:val="0015074B"/>
    <w:rsid w:val="00155565"/>
    <w:rsid w:val="001B0D4B"/>
    <w:rsid w:val="001F3965"/>
    <w:rsid w:val="002526D8"/>
    <w:rsid w:val="00285BC6"/>
    <w:rsid w:val="0029639D"/>
    <w:rsid w:val="002B5D10"/>
    <w:rsid w:val="002F3840"/>
    <w:rsid w:val="003001F2"/>
    <w:rsid w:val="00326F90"/>
    <w:rsid w:val="00344E78"/>
    <w:rsid w:val="00405466"/>
    <w:rsid w:val="00452E13"/>
    <w:rsid w:val="004A0D1C"/>
    <w:rsid w:val="00536D2B"/>
    <w:rsid w:val="005838E1"/>
    <w:rsid w:val="005855C8"/>
    <w:rsid w:val="005A1426"/>
    <w:rsid w:val="0063592B"/>
    <w:rsid w:val="00690C71"/>
    <w:rsid w:val="006F7E8B"/>
    <w:rsid w:val="007125D4"/>
    <w:rsid w:val="00727973"/>
    <w:rsid w:val="007A11BE"/>
    <w:rsid w:val="00836368"/>
    <w:rsid w:val="008D733E"/>
    <w:rsid w:val="008E38F9"/>
    <w:rsid w:val="00946B3F"/>
    <w:rsid w:val="00947451"/>
    <w:rsid w:val="0097153F"/>
    <w:rsid w:val="00980C3D"/>
    <w:rsid w:val="009B5C6D"/>
    <w:rsid w:val="009B66E3"/>
    <w:rsid w:val="00A41D0B"/>
    <w:rsid w:val="00AA1D8D"/>
    <w:rsid w:val="00B16AFA"/>
    <w:rsid w:val="00B47730"/>
    <w:rsid w:val="00C25123"/>
    <w:rsid w:val="00C8328E"/>
    <w:rsid w:val="00CB0664"/>
    <w:rsid w:val="00CC0D24"/>
    <w:rsid w:val="00D161E0"/>
    <w:rsid w:val="00DB4FC5"/>
    <w:rsid w:val="00DC0E6B"/>
    <w:rsid w:val="00DC20D0"/>
    <w:rsid w:val="00DD6998"/>
    <w:rsid w:val="00DF4040"/>
    <w:rsid w:val="00E4478B"/>
    <w:rsid w:val="00E540B7"/>
    <w:rsid w:val="00EA505F"/>
    <w:rsid w:val="00EF0C0B"/>
    <w:rsid w:val="00F65437"/>
    <w:rsid w:val="00F67803"/>
    <w:rsid w:val="00F9509D"/>
    <w:rsid w:val="00FC693F"/>
    <w:rsid w:val="00FD671F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FDAF77"/>
  <w14:defaultImageDpi w14:val="300"/>
  <w15:docId w15:val="{E926E197-15A7-4AD2-99BE-C04A2654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searchhistory-search-term">
    <w:name w:val="searchhistory-search-term"/>
    <w:basedOn w:val="Standardskrifttypeiafsnit"/>
    <w:rsid w:val="00DC0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8</Pages>
  <Words>2360</Words>
  <Characters>143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Kiehn Wange Wittrock</cp:lastModifiedBy>
  <cp:revision>44</cp:revision>
  <dcterms:created xsi:type="dcterms:W3CDTF">2026-02-11T12:02:00Z</dcterms:created>
  <dcterms:modified xsi:type="dcterms:W3CDTF">2026-02-17T13:51:00Z</dcterms:modified>
  <cp:category/>
</cp:coreProperties>
</file>